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18C35C" w14:textId="77777777" w:rsidR="005E4C22" w:rsidRDefault="003522D1" w:rsidP="00CF7A7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D11FBD">
        <w:rPr>
          <w:rFonts w:ascii="Times New Roman" w:hAnsi="Times New Roman" w:cs="Times New Roman"/>
        </w:rPr>
        <w:t xml:space="preserve">Table </w:t>
      </w:r>
      <w:bookmarkStart w:id="0" w:name="_GoBack"/>
      <w:bookmarkEnd w:id="0"/>
      <w:r w:rsidR="00D11FB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1. Pairwise </w:t>
      </w:r>
      <w:r w:rsidRPr="009A7447">
        <w:rPr>
          <w:rFonts w:ascii="Times New Roman" w:hAnsi="Times New Roman" w:cs="Times New Roman"/>
          <w:i/>
          <w:iCs/>
        </w:rPr>
        <w:t>F</w:t>
      </w:r>
      <w:r w:rsidRPr="009A7447">
        <w:rPr>
          <w:rFonts w:ascii="Times New Roman" w:hAnsi="Times New Roman" w:cs="Times New Roman"/>
          <w:vertAlign w:val="subscript"/>
        </w:rPr>
        <w:t>ST</w:t>
      </w:r>
      <w:r>
        <w:rPr>
          <w:rFonts w:ascii="Times New Roman" w:hAnsi="Times New Roman" w:cs="Times New Roman"/>
        </w:rPr>
        <w:t xml:space="preserve"> matrix among </w:t>
      </w:r>
      <w:bookmarkStart w:id="1" w:name="_Hlk74596335"/>
      <w:r w:rsidR="00D11FBD" w:rsidRPr="00344402">
        <w:rPr>
          <w:rFonts w:ascii="Times New Roman" w:hAnsi="Times New Roman" w:cs="Times New Roman"/>
          <w:i/>
          <w:iCs/>
        </w:rPr>
        <w:t>Coreoleuciscus</w:t>
      </w:r>
      <w:bookmarkEnd w:id="1"/>
      <w:r>
        <w:rPr>
          <w:rFonts w:ascii="Times New Roman" w:hAnsi="Times New Roman" w:cs="Times New Roman"/>
        </w:rPr>
        <w:t xml:space="preserve"> populations. CS and CA represent </w:t>
      </w:r>
      <w:r w:rsidRPr="0098035B">
        <w:rPr>
          <w:rFonts w:ascii="Times New Roman" w:hAnsi="Times New Roman" w:cs="Times New Roman"/>
          <w:i/>
          <w:iCs/>
        </w:rPr>
        <w:t>C. splendidus</w:t>
      </w:r>
      <w:r>
        <w:rPr>
          <w:rFonts w:ascii="Times New Roman" w:hAnsi="Times New Roman" w:cs="Times New Roman"/>
        </w:rPr>
        <w:t xml:space="preserve"> and </w:t>
      </w:r>
      <w:r w:rsidRPr="0098035B">
        <w:rPr>
          <w:rFonts w:ascii="Times New Roman" w:hAnsi="Times New Roman" w:cs="Times New Roman"/>
          <w:i/>
          <w:iCs/>
        </w:rPr>
        <w:t>C. aeruginos</w:t>
      </w:r>
      <w:r>
        <w:rPr>
          <w:rFonts w:ascii="Times New Roman" w:hAnsi="Times New Roman" w:cs="Times New Roman"/>
        </w:rPr>
        <w:t xml:space="preserve">, respectively. </w:t>
      </w:r>
    </w:p>
    <w:tbl>
      <w:tblPr>
        <w:tblW w:w="12895" w:type="dxa"/>
        <w:tblLayout w:type="fixed"/>
        <w:tblLook w:val="04A0" w:firstRow="1" w:lastRow="0" w:firstColumn="1" w:lastColumn="0" w:noHBand="0" w:noVBand="1"/>
      </w:tblPr>
      <w:tblGrid>
        <w:gridCol w:w="279"/>
        <w:gridCol w:w="526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</w:tblGrid>
      <w:tr w:rsidR="00B7774A" w:rsidRPr="004B541B" w14:paraId="204B2251" w14:textId="77777777" w:rsidTr="00B7774A">
        <w:trPr>
          <w:trHeight w:val="240"/>
        </w:trPr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4E31" w14:textId="77777777" w:rsidR="00B7774A" w:rsidRPr="004B541B" w:rsidRDefault="00B7774A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bookmarkStart w:id="2" w:name="RANGE!A1:AF32"/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  <w:bookmarkEnd w:id="2"/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29714" w14:textId="77777777" w:rsidR="00B7774A" w:rsidRPr="004B541B" w:rsidRDefault="00B7774A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7254" w:type="dxa"/>
            <w:gridSpan w:val="18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0FDB3" w14:textId="588A5F34" w:rsidR="00B7774A" w:rsidRPr="004B541B" w:rsidRDefault="00B7774A" w:rsidP="00B7774A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CS</w:t>
            </w:r>
          </w:p>
        </w:tc>
        <w:tc>
          <w:tcPr>
            <w:tcW w:w="4836" w:type="dxa"/>
            <w:gridSpan w:val="1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AEB8C" w14:textId="500433FC" w:rsidR="00B7774A" w:rsidRPr="004B541B" w:rsidRDefault="00B7774A" w:rsidP="00B7774A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CA</w:t>
            </w:r>
          </w:p>
        </w:tc>
      </w:tr>
      <w:tr w:rsidR="004B541B" w:rsidRPr="004B541B" w14:paraId="67797C6D" w14:textId="77777777" w:rsidTr="00F57B0E">
        <w:trPr>
          <w:trHeight w:val="24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049B3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854C8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96721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H-HT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63B19" w14:textId="77777777" w:rsidR="004B541B" w:rsidRPr="004B541B" w:rsidRDefault="004B541B" w:rsidP="004B541B">
            <w:pPr>
              <w:jc w:val="center"/>
              <w:rPr>
                <w:rFonts w:ascii="Helvetica" w:eastAsia="Times New Roman" w:hAnsi="Helvetica" w:cs="Calibri"/>
                <w:color w:val="000000"/>
                <w:sz w:val="8"/>
                <w:szCs w:val="8"/>
              </w:rPr>
            </w:pPr>
            <w:r w:rsidRPr="004B541B">
              <w:rPr>
                <w:rFonts w:ascii="Helvetica" w:eastAsia="Times New Roman" w:hAnsi="Helvetica" w:cs="Calibri"/>
                <w:color w:val="000000"/>
                <w:sz w:val="8"/>
                <w:szCs w:val="8"/>
              </w:rPr>
              <w:t>H-IJ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60D50" w14:textId="77777777" w:rsidR="004B541B" w:rsidRPr="004B541B" w:rsidRDefault="004B541B" w:rsidP="004B541B">
            <w:pPr>
              <w:jc w:val="center"/>
              <w:rPr>
                <w:rFonts w:ascii="Helvetica" w:eastAsia="Times New Roman" w:hAnsi="Helvetica" w:cs="Calibri"/>
                <w:color w:val="000000"/>
                <w:sz w:val="8"/>
                <w:szCs w:val="8"/>
              </w:rPr>
            </w:pPr>
            <w:r w:rsidRPr="004B541B">
              <w:rPr>
                <w:rFonts w:ascii="Helvetica" w:eastAsia="Times New Roman" w:hAnsi="Helvetica" w:cs="Calibri"/>
                <w:color w:val="000000"/>
                <w:sz w:val="8"/>
                <w:szCs w:val="8"/>
              </w:rPr>
              <w:t>H-HC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9B118" w14:textId="77777777" w:rsidR="004B541B" w:rsidRPr="004B541B" w:rsidRDefault="004B541B" w:rsidP="004B541B">
            <w:pPr>
              <w:jc w:val="center"/>
              <w:rPr>
                <w:rFonts w:ascii="Helvetica" w:eastAsia="Times New Roman" w:hAnsi="Helvetica" w:cs="Calibri"/>
                <w:color w:val="000000"/>
                <w:sz w:val="8"/>
                <w:szCs w:val="8"/>
              </w:rPr>
            </w:pPr>
            <w:r w:rsidRPr="004B541B">
              <w:rPr>
                <w:rFonts w:ascii="Helvetica" w:eastAsia="Times New Roman" w:hAnsi="Helvetica" w:cs="Calibri"/>
                <w:color w:val="000000"/>
                <w:sz w:val="8"/>
                <w:szCs w:val="8"/>
              </w:rPr>
              <w:t>H-JJ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BC94D" w14:textId="77777777" w:rsidR="004B541B" w:rsidRPr="004B541B" w:rsidRDefault="004B541B" w:rsidP="004B541B">
            <w:pPr>
              <w:jc w:val="center"/>
              <w:rPr>
                <w:rFonts w:ascii="Helvetica" w:eastAsia="Times New Roman" w:hAnsi="Helvetica" w:cs="Calibri"/>
                <w:color w:val="000000"/>
                <w:sz w:val="8"/>
                <w:szCs w:val="8"/>
              </w:rPr>
            </w:pPr>
            <w:r w:rsidRPr="004B541B">
              <w:rPr>
                <w:rFonts w:ascii="Helvetica" w:eastAsia="Times New Roman" w:hAnsi="Helvetica" w:cs="Calibri"/>
                <w:color w:val="000000"/>
                <w:sz w:val="8"/>
                <w:szCs w:val="8"/>
              </w:rPr>
              <w:t>H-PC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651D0" w14:textId="77777777" w:rsidR="004B541B" w:rsidRPr="004B541B" w:rsidRDefault="004B541B" w:rsidP="004B541B">
            <w:pPr>
              <w:jc w:val="center"/>
              <w:rPr>
                <w:rFonts w:ascii="Helvetica" w:eastAsia="Times New Roman" w:hAnsi="Helvetica" w:cs="Calibri"/>
                <w:color w:val="000000"/>
                <w:sz w:val="8"/>
                <w:szCs w:val="8"/>
              </w:rPr>
            </w:pPr>
            <w:r w:rsidRPr="004B541B">
              <w:rPr>
                <w:rFonts w:ascii="Helvetica" w:eastAsia="Times New Roman" w:hAnsi="Helvetica" w:cs="Calibri"/>
                <w:color w:val="000000"/>
                <w:sz w:val="8"/>
                <w:szCs w:val="8"/>
              </w:rPr>
              <w:t>H-DC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D4CEF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H-SG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D6BC0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H-HI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B9990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H-YG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F09F9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H-GN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E5512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H-SO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2758C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G-SD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445D1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G-YG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7211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G-GM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E4C98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G-GC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D552F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G-YD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9D08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U-UC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2A151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M-SY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37014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S-JW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F65F8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S-GR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77F24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S-HG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531BA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S-SC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18639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S-SH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70C2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-HJ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B0186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-BH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65016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-YG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B571A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-MY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944A1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-DC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AB990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-GH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DCACA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-YO</w:t>
            </w:r>
          </w:p>
        </w:tc>
      </w:tr>
      <w:tr w:rsidR="004B541B" w:rsidRPr="004B541B" w14:paraId="34797E1C" w14:textId="77777777" w:rsidTr="00F57B0E">
        <w:trPr>
          <w:trHeight w:val="240"/>
        </w:trPr>
        <w:tc>
          <w:tcPr>
            <w:tcW w:w="27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41A8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CS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E9EA0" w14:textId="77777777" w:rsidR="004B541B" w:rsidRPr="004B541B" w:rsidRDefault="004B541B" w:rsidP="004B541B">
            <w:pPr>
              <w:jc w:val="center"/>
              <w:rPr>
                <w:rFonts w:ascii="Helvetica" w:eastAsia="Times New Roman" w:hAnsi="Helvetica" w:cs="Calibri"/>
                <w:color w:val="000000"/>
                <w:sz w:val="8"/>
                <w:szCs w:val="8"/>
              </w:rPr>
            </w:pPr>
            <w:r w:rsidRPr="004B541B">
              <w:rPr>
                <w:rFonts w:ascii="Helvetica" w:eastAsia="Times New Roman" w:hAnsi="Helvetica" w:cs="Calibri"/>
                <w:color w:val="000000"/>
                <w:sz w:val="8"/>
                <w:szCs w:val="8"/>
              </w:rPr>
              <w:t>H-IJ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3CB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E59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B8C4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ED14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E2BE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81FF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C77D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D48F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5D19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582D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BD39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E563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CADA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D666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F2A8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C436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39C4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ED397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3B52" w14:textId="4C4B353F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A61C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5A8A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15DB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5577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8714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E3BC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5221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839E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371D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30E5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4A778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</w:tr>
      <w:tr w:rsidR="004B541B" w:rsidRPr="004B541B" w14:paraId="6D99DA0D" w14:textId="77777777" w:rsidTr="00F57B0E">
        <w:trPr>
          <w:trHeight w:val="240"/>
        </w:trPr>
        <w:tc>
          <w:tcPr>
            <w:tcW w:w="27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3E7D802" w14:textId="77777777" w:rsidR="004B541B" w:rsidRPr="004B541B" w:rsidRDefault="004B541B" w:rsidP="004B541B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6846A" w14:textId="77777777" w:rsidR="004B541B" w:rsidRPr="004B541B" w:rsidRDefault="004B541B" w:rsidP="004B541B">
            <w:pPr>
              <w:jc w:val="center"/>
              <w:rPr>
                <w:rFonts w:ascii="Helvetica" w:eastAsia="Times New Roman" w:hAnsi="Helvetica" w:cs="Calibri"/>
                <w:color w:val="000000"/>
                <w:sz w:val="8"/>
                <w:szCs w:val="8"/>
              </w:rPr>
            </w:pPr>
            <w:r w:rsidRPr="004B541B">
              <w:rPr>
                <w:rFonts w:ascii="Helvetica" w:eastAsia="Times New Roman" w:hAnsi="Helvetica" w:cs="Calibri"/>
                <w:color w:val="000000"/>
                <w:sz w:val="8"/>
                <w:szCs w:val="8"/>
              </w:rPr>
              <w:t>H-HC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BF7B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BDE1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45AA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7E4C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06E6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5E81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3024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8E2D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178F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A02A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5594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0561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2252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7397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2C7E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9FEF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7C93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BEAB1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7997" w14:textId="7C467E89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8846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A6FE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35A4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A679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5E40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A57A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0646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73D0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B7DF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C087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DBEB5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</w:tr>
      <w:tr w:rsidR="004B541B" w:rsidRPr="004B541B" w14:paraId="3E54A20F" w14:textId="77777777" w:rsidTr="00F57B0E">
        <w:trPr>
          <w:trHeight w:val="240"/>
        </w:trPr>
        <w:tc>
          <w:tcPr>
            <w:tcW w:w="27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24F282F" w14:textId="77777777" w:rsidR="004B541B" w:rsidRPr="004B541B" w:rsidRDefault="004B541B" w:rsidP="004B541B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57441" w14:textId="77777777" w:rsidR="004B541B" w:rsidRPr="004B541B" w:rsidRDefault="004B541B" w:rsidP="004B541B">
            <w:pPr>
              <w:jc w:val="center"/>
              <w:rPr>
                <w:rFonts w:ascii="Helvetica" w:eastAsia="Times New Roman" w:hAnsi="Helvetica" w:cs="Calibri"/>
                <w:color w:val="000000"/>
                <w:sz w:val="8"/>
                <w:szCs w:val="8"/>
              </w:rPr>
            </w:pPr>
            <w:r w:rsidRPr="004B541B">
              <w:rPr>
                <w:rFonts w:ascii="Helvetica" w:eastAsia="Times New Roman" w:hAnsi="Helvetica" w:cs="Calibri"/>
                <w:color w:val="000000"/>
                <w:sz w:val="8"/>
                <w:szCs w:val="8"/>
              </w:rPr>
              <w:t>H-JJ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D202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5BE2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E00B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D20B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FE36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2E2A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E536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2E4B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DFBE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5676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CFEC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6F85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129D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EDF1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3FBE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4C57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8A28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E1798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EDBF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95D3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8688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092A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7076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67C3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7848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5731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E884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D138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0CD6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E5020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</w:tr>
      <w:tr w:rsidR="004B541B" w:rsidRPr="004B541B" w14:paraId="799A83F7" w14:textId="77777777" w:rsidTr="00F57B0E">
        <w:trPr>
          <w:trHeight w:val="240"/>
        </w:trPr>
        <w:tc>
          <w:tcPr>
            <w:tcW w:w="27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FD9E966" w14:textId="77777777" w:rsidR="004B541B" w:rsidRPr="004B541B" w:rsidRDefault="004B541B" w:rsidP="004B541B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BC09F" w14:textId="77777777" w:rsidR="004B541B" w:rsidRPr="004B541B" w:rsidRDefault="004B541B" w:rsidP="004B541B">
            <w:pPr>
              <w:jc w:val="center"/>
              <w:rPr>
                <w:rFonts w:ascii="Helvetica" w:eastAsia="Times New Roman" w:hAnsi="Helvetica" w:cs="Calibri"/>
                <w:color w:val="000000"/>
                <w:sz w:val="8"/>
                <w:szCs w:val="8"/>
              </w:rPr>
            </w:pPr>
            <w:r w:rsidRPr="004B541B">
              <w:rPr>
                <w:rFonts w:ascii="Helvetica" w:eastAsia="Times New Roman" w:hAnsi="Helvetica" w:cs="Calibri"/>
                <w:color w:val="000000"/>
                <w:sz w:val="8"/>
                <w:szCs w:val="8"/>
              </w:rPr>
              <w:t>H-PC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9A69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715A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8747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72C1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2649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A5FE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FBA1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4127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640F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8D0E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4AB8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5F9D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0405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0291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4AD9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15F6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61DF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598A1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32A1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11AB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BC64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1821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6E9F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B24A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8344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C55C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255A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B9C0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BC3D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5408E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</w:tr>
      <w:tr w:rsidR="004B541B" w:rsidRPr="004B541B" w14:paraId="74A007AC" w14:textId="77777777" w:rsidTr="00F57B0E">
        <w:trPr>
          <w:trHeight w:val="240"/>
        </w:trPr>
        <w:tc>
          <w:tcPr>
            <w:tcW w:w="27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7C588A7" w14:textId="77777777" w:rsidR="004B541B" w:rsidRPr="004B541B" w:rsidRDefault="004B541B" w:rsidP="004B541B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83421" w14:textId="77777777" w:rsidR="004B541B" w:rsidRPr="004B541B" w:rsidRDefault="004B541B" w:rsidP="004B541B">
            <w:pPr>
              <w:jc w:val="center"/>
              <w:rPr>
                <w:rFonts w:ascii="Helvetica" w:eastAsia="Times New Roman" w:hAnsi="Helvetica" w:cs="Calibri"/>
                <w:color w:val="000000"/>
                <w:sz w:val="8"/>
                <w:szCs w:val="8"/>
              </w:rPr>
            </w:pPr>
            <w:r w:rsidRPr="004B541B">
              <w:rPr>
                <w:rFonts w:ascii="Helvetica" w:eastAsia="Times New Roman" w:hAnsi="Helvetica" w:cs="Calibri"/>
                <w:color w:val="000000"/>
                <w:sz w:val="8"/>
                <w:szCs w:val="8"/>
              </w:rPr>
              <w:t>H-DC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9814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F2AE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FEF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FA77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76CF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92EE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82FD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E52C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AAD7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DC7C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6DEB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A75D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7033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576D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D6F2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06C3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42A0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8E185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8CA6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9445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FE58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69A8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3D41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BDAD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9898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FE12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E63C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62A4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F50F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B253B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</w:tr>
      <w:tr w:rsidR="004B541B" w:rsidRPr="004B541B" w14:paraId="1F382356" w14:textId="77777777" w:rsidTr="00F57B0E">
        <w:trPr>
          <w:trHeight w:val="240"/>
        </w:trPr>
        <w:tc>
          <w:tcPr>
            <w:tcW w:w="27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A533703" w14:textId="77777777" w:rsidR="004B541B" w:rsidRPr="004B541B" w:rsidRDefault="004B541B" w:rsidP="004B541B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24CBA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H-S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3EDB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35B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A03A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A19F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0E5A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785F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C103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442A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E250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F5D9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570E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8A07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157F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72A5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DEB0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C900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CE47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66C5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D4D8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50FE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D0AD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63B9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991B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860A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F052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4698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EFAA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1A50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2278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3F9F0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</w:tr>
      <w:tr w:rsidR="004B541B" w:rsidRPr="004B541B" w14:paraId="7F9351FF" w14:textId="77777777" w:rsidTr="00F57B0E">
        <w:trPr>
          <w:trHeight w:val="240"/>
        </w:trPr>
        <w:tc>
          <w:tcPr>
            <w:tcW w:w="27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7B06818" w14:textId="77777777" w:rsidR="004B541B" w:rsidRPr="004B541B" w:rsidRDefault="004B541B" w:rsidP="004B541B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62FFE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H-HI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03DA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4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C792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5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EBCF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5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076A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5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5596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6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1A6F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4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DDFB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5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AED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3578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069F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ED49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D62D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28DB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2F59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68B6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DFDD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01A4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7E10C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557C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64D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6501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8E5D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45B2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BB8B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A355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B391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AAA6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8E81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A96E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6AE23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</w:tr>
      <w:tr w:rsidR="004B541B" w:rsidRPr="004B541B" w14:paraId="793771E5" w14:textId="77777777" w:rsidTr="00F57B0E">
        <w:trPr>
          <w:trHeight w:val="240"/>
        </w:trPr>
        <w:tc>
          <w:tcPr>
            <w:tcW w:w="27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BDA94F" w14:textId="77777777" w:rsidR="004B541B" w:rsidRPr="004B541B" w:rsidRDefault="004B541B" w:rsidP="004B541B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51755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H-Y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1DB3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7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45C1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BBE8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8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6F00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8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23EC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F52A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7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43B1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CBAC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8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4E51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422E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C6DC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D232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8DC6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B4F4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CE2F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96E0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D2E3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31B31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00A4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6540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21A4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5ECD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D097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FCE9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3822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40C0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DBC4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DC1F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7D03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C975B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</w:tr>
      <w:tr w:rsidR="004B541B" w:rsidRPr="004B541B" w14:paraId="5B5DEDA3" w14:textId="77777777" w:rsidTr="00F57B0E">
        <w:trPr>
          <w:trHeight w:val="240"/>
        </w:trPr>
        <w:tc>
          <w:tcPr>
            <w:tcW w:w="27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F195780" w14:textId="77777777" w:rsidR="004B541B" w:rsidRPr="004B541B" w:rsidRDefault="004B541B" w:rsidP="004B541B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EA655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H-GN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0D1C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92CF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4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EC6A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5BF3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5105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5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FB31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607E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4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8583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5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ADD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8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9E66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81DA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5704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37F5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5D17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FFD8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B5B2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384A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A6BCA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F66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AFD3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3800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25B3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2BBA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6765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6BF3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3673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A635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FD39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2F81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F1965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</w:tr>
      <w:tr w:rsidR="004B541B" w:rsidRPr="004B541B" w14:paraId="3A74A8ED" w14:textId="77777777" w:rsidTr="00F57B0E">
        <w:trPr>
          <w:trHeight w:val="240"/>
        </w:trPr>
        <w:tc>
          <w:tcPr>
            <w:tcW w:w="27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D727E07" w14:textId="77777777" w:rsidR="004B541B" w:rsidRPr="004B541B" w:rsidRDefault="004B541B" w:rsidP="004B541B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9A569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H-SO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A94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6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C811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8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E686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7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A548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7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85B6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66B2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4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6A65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8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7338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7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EC9C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D829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7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A5A5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4B17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61E8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03C0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B4F1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5360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4AD7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DE018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9EDB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22DA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0999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E48F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21B4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FBD7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2DEA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366E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24A8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FCE6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E269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8D4B2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</w:tr>
      <w:tr w:rsidR="004B541B" w:rsidRPr="004B541B" w14:paraId="7876CFBA" w14:textId="77777777" w:rsidTr="00F57B0E">
        <w:trPr>
          <w:trHeight w:val="240"/>
        </w:trPr>
        <w:tc>
          <w:tcPr>
            <w:tcW w:w="27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81541B" w14:textId="77777777" w:rsidR="004B541B" w:rsidRPr="004B541B" w:rsidRDefault="004B541B" w:rsidP="004B541B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458A5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G-SD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5455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8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2907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8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DDD0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8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6089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8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37CC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404A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7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0CAE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8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5916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8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6DCB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E58F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8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4623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867A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E764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9E79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7C2C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7342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8B8F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4CBF5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5C22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4DEF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8B89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EC12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5E8F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5CA1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6DAB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2996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5210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D8DF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D188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9253F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</w:tr>
      <w:tr w:rsidR="004B541B" w:rsidRPr="004B541B" w14:paraId="45B5C942" w14:textId="77777777" w:rsidTr="00F57B0E">
        <w:trPr>
          <w:trHeight w:val="240"/>
        </w:trPr>
        <w:tc>
          <w:tcPr>
            <w:tcW w:w="27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10C1DDE" w14:textId="77777777" w:rsidR="004B541B" w:rsidRPr="004B541B" w:rsidRDefault="004B541B" w:rsidP="004B541B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27489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G-Y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9007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8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1CD4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EB5F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8D1B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0660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41E1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8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26A2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0326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8AAB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8F00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B46A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0FF1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6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4453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11B3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C8EE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488C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06E5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11F1C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5D8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AA23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D83C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2F45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29C1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BA16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CA30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785E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7B66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DC4F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9DE3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CE97A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</w:tr>
      <w:tr w:rsidR="004B541B" w:rsidRPr="004B541B" w14:paraId="384EAEF0" w14:textId="77777777" w:rsidTr="00F57B0E">
        <w:trPr>
          <w:trHeight w:val="240"/>
        </w:trPr>
        <w:tc>
          <w:tcPr>
            <w:tcW w:w="27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9F6BDF1" w14:textId="77777777" w:rsidR="004B541B" w:rsidRPr="004B541B" w:rsidRDefault="004B541B" w:rsidP="004B541B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1C601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G-GM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ED15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8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F481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C358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CF93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149F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BF8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8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4902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A1D3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FC29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88EF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2312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591C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4C7C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7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E533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992F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A119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3432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01C3B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FADF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0504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59A7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FE0F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6D99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7301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C0D5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928F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2FFF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1E61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59C9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A593F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</w:tr>
      <w:tr w:rsidR="004B541B" w:rsidRPr="004B541B" w14:paraId="6AD8DB0A" w14:textId="77777777" w:rsidTr="00F57B0E">
        <w:trPr>
          <w:trHeight w:val="240"/>
        </w:trPr>
        <w:tc>
          <w:tcPr>
            <w:tcW w:w="27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D99F9FD" w14:textId="77777777" w:rsidR="004B541B" w:rsidRPr="004B541B" w:rsidRDefault="004B541B" w:rsidP="004B541B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83FB7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G-GC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4365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5375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7A34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20C3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CD0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615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8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E701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F05F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52A3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273C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F17B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B681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3CE4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8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E25A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635A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2035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40B0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56998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B4E6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BCB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68B1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1376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6272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7B52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AC57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5E3E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6C27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0921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2595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4A2D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</w:tr>
      <w:tr w:rsidR="004B541B" w:rsidRPr="004B541B" w14:paraId="343C3C50" w14:textId="77777777" w:rsidTr="00F57B0E">
        <w:trPr>
          <w:trHeight w:val="240"/>
        </w:trPr>
        <w:tc>
          <w:tcPr>
            <w:tcW w:w="27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C57F7E9" w14:textId="77777777" w:rsidR="004B541B" w:rsidRPr="004B541B" w:rsidRDefault="004B541B" w:rsidP="004B541B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E610F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G-YD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7E3B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419F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66B4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B745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AE87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506E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8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4834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CE3B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7105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A083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A2CF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BFDC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1A89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8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DBC8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2B40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F471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6F41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EC478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D762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8F63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9910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DB53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B0D4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9F45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BCE8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FBE1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BA48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4A4D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4669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90D32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</w:tr>
      <w:tr w:rsidR="004B541B" w:rsidRPr="004B541B" w14:paraId="4A3676A4" w14:textId="77777777" w:rsidTr="00F57B0E">
        <w:trPr>
          <w:trHeight w:val="240"/>
        </w:trPr>
        <w:tc>
          <w:tcPr>
            <w:tcW w:w="27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5E29A5D" w14:textId="77777777" w:rsidR="004B541B" w:rsidRPr="004B541B" w:rsidRDefault="004B541B" w:rsidP="004B541B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89855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U-UC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D7B6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8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2B00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5639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9D86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0F32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D21F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8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CAC0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F946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BDE2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5D91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750B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FA17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4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2F0E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8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F8BC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3D89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605A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1D49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14307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1E49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BFF2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7033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FA5E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B792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4A8F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26B7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215B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88F5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043B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347D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A45D9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</w:tr>
      <w:tr w:rsidR="004B541B" w:rsidRPr="004B541B" w14:paraId="2C96A6A8" w14:textId="77777777" w:rsidTr="00F57B0E">
        <w:trPr>
          <w:trHeight w:val="240"/>
        </w:trPr>
        <w:tc>
          <w:tcPr>
            <w:tcW w:w="27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6723F21" w14:textId="77777777" w:rsidR="004B541B" w:rsidRPr="004B541B" w:rsidRDefault="004B541B" w:rsidP="004B541B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CAEC2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M-SY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ECD2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8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EB6F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F589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7E7B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1C4F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E4A1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8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DDD7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4390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EFF0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9126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12CE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44E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8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F4A3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086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1723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75E1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FC41" w14:textId="0FBDC74F" w:rsidR="004B541B" w:rsidRPr="004B541B" w:rsidRDefault="004B541B" w:rsidP="00B7774A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</w:t>
            </w:r>
            <w:r w:rsidR="00B7774A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.</w:t>
            </w: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  <w:r w:rsidR="00B7774A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FEFFA" w14:textId="7E93E249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623A8" w14:textId="0A5CFA64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2DC11" w14:textId="2BFE8926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151B8" w14:textId="5EE040D5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8B5A5" w14:textId="5C2416E6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D3E74" w14:textId="6F8F687E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1B4DE" w14:textId="6BA89C09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4827E" w14:textId="3E77059F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EC714" w14:textId="771F8471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84A05" w14:textId="0F28E188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C701F" w14:textId="2E60E943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6019F" w14:textId="56E1746C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8F89E" w14:textId="223C3F35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</w:tr>
      <w:tr w:rsidR="004B541B" w:rsidRPr="004B541B" w14:paraId="4F3BD92F" w14:textId="77777777" w:rsidTr="00F57B0E">
        <w:trPr>
          <w:trHeight w:val="240"/>
        </w:trPr>
        <w:tc>
          <w:tcPr>
            <w:tcW w:w="2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844C08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CA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58FF2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S-JW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03DE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2407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0C36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7491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CFBE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8989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1AA0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1508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DAD9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BC49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DCF6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BC29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2EDC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9014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2728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05D8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00EB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5FBDC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DB26" w14:textId="7C51A446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0B70" w14:textId="63181155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77DD" w14:textId="2D5DC61E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51A0" w14:textId="01863762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0FCF" w14:textId="15074CD9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6A3D" w14:textId="541BD4AF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9188" w14:textId="4ABB173A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F37D" w14:textId="0676DF8B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B728" w14:textId="196A9850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74F1" w14:textId="2961ED1C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FB52" w14:textId="2CD21FEB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7545A" w14:textId="141F3E8F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</w:tr>
      <w:tr w:rsidR="004B541B" w:rsidRPr="004B541B" w14:paraId="5A5048FA" w14:textId="77777777" w:rsidTr="00F57B0E">
        <w:trPr>
          <w:trHeight w:val="240"/>
        </w:trPr>
        <w:tc>
          <w:tcPr>
            <w:tcW w:w="2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607CDC5" w14:textId="77777777" w:rsidR="004B541B" w:rsidRPr="004B541B" w:rsidRDefault="004B541B" w:rsidP="004B541B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DD569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S-GR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E4A0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B2E7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2D98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0CB8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A2EC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F46E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D862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F8D2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8C99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8A2C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837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3385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3860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AA86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7C86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C9BE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462E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B34FA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5050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B958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4C39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F12F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870B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8B48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44A4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083D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02FF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CDC6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F64D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3CBDA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</w:tr>
      <w:tr w:rsidR="004B541B" w:rsidRPr="004B541B" w14:paraId="0C727171" w14:textId="77777777" w:rsidTr="00F57B0E">
        <w:trPr>
          <w:trHeight w:val="240"/>
        </w:trPr>
        <w:tc>
          <w:tcPr>
            <w:tcW w:w="2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50C9668" w14:textId="77777777" w:rsidR="004B541B" w:rsidRPr="004B541B" w:rsidRDefault="004B541B" w:rsidP="004B541B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2E9B9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S-H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4529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FF66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CD2A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8751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1E11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64E3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5C31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83D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9AB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1C41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AA0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96A7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6E04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7847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1A0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51E6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8A9E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5B3BA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C8BB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5F77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0E2E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CC28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0562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34FB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3362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2B45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A27F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D752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6849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DB055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</w:tr>
      <w:tr w:rsidR="004B541B" w:rsidRPr="004B541B" w14:paraId="6E95361B" w14:textId="77777777" w:rsidTr="00F57B0E">
        <w:trPr>
          <w:trHeight w:val="240"/>
        </w:trPr>
        <w:tc>
          <w:tcPr>
            <w:tcW w:w="2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D76B73F" w14:textId="77777777" w:rsidR="004B541B" w:rsidRPr="004B541B" w:rsidRDefault="004B541B" w:rsidP="004B541B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0B264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S-SC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A39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661E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93EB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8481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EC28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8337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A6CE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EDCC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9774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3002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81B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EE4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D41E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5C10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B180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2D41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E178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B7DAE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41D2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E54F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079A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7B2F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848E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0432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A604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B59A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C017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28D1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BA6E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60C5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</w:tr>
      <w:tr w:rsidR="004B541B" w:rsidRPr="004B541B" w14:paraId="498A76DF" w14:textId="77777777" w:rsidTr="00F57B0E">
        <w:trPr>
          <w:trHeight w:val="240"/>
        </w:trPr>
        <w:tc>
          <w:tcPr>
            <w:tcW w:w="2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D49A058" w14:textId="77777777" w:rsidR="004B541B" w:rsidRPr="004B541B" w:rsidRDefault="004B541B" w:rsidP="004B541B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93798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S-SH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A426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2F27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D3D8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D5DF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7BAA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16A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D6AC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4692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30D3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C3B4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9AF2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057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6282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BD64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6697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90B7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78A7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F4CAC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508E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2AE9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DF86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D7F9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3016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CAE2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0291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2C94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E136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BE57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F4C3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5988F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</w:tr>
      <w:tr w:rsidR="004B541B" w:rsidRPr="004B541B" w14:paraId="74ED7485" w14:textId="77777777" w:rsidTr="00F57B0E">
        <w:trPr>
          <w:trHeight w:val="240"/>
        </w:trPr>
        <w:tc>
          <w:tcPr>
            <w:tcW w:w="2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FF2971" w14:textId="77777777" w:rsidR="004B541B" w:rsidRPr="004B541B" w:rsidRDefault="004B541B" w:rsidP="004B541B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5CB7C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-HJ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426B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CBB4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8126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5098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9D20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C086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9DBB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12F6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1CF0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1E85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AD8F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073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8328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60C3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DA68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78C9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88EB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1674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DD32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BA7B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C924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365C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1773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812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727E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08C5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1B80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BE3C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0199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549CF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</w:tr>
      <w:tr w:rsidR="004B541B" w:rsidRPr="004B541B" w14:paraId="0C323C86" w14:textId="77777777" w:rsidTr="00F57B0E">
        <w:trPr>
          <w:trHeight w:val="240"/>
        </w:trPr>
        <w:tc>
          <w:tcPr>
            <w:tcW w:w="2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49C08DA" w14:textId="77777777" w:rsidR="004B541B" w:rsidRPr="004B541B" w:rsidRDefault="004B541B" w:rsidP="004B541B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C7AD3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-BH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AC25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E9D3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158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8A27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E265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0992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E774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1692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B92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E0E4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7A1A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E0CF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22DE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706E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0C06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F068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C8C1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8816F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59B0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9106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7616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FAD7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E392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2D3B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8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1E6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2E50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906B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6584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2A2F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B0D84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</w:tr>
      <w:tr w:rsidR="004B541B" w:rsidRPr="004B541B" w14:paraId="6DB66EA3" w14:textId="77777777" w:rsidTr="00F57B0E">
        <w:trPr>
          <w:trHeight w:val="240"/>
        </w:trPr>
        <w:tc>
          <w:tcPr>
            <w:tcW w:w="2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E48A3A9" w14:textId="77777777" w:rsidR="004B541B" w:rsidRPr="004B541B" w:rsidRDefault="004B541B" w:rsidP="004B541B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B996F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-Y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07BA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1A3A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EAA1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E7DE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377E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C2C1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21C2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D96F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3583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D9A6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A746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E679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72B7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D09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F3B9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CE22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C498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AD7AF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0D98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62D3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13F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BAD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5D9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4C1E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ECF2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8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D5C8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39A3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1635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A99F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F25B5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</w:tr>
      <w:tr w:rsidR="004B541B" w:rsidRPr="004B541B" w14:paraId="1F615C5A" w14:textId="77777777" w:rsidTr="00F57B0E">
        <w:trPr>
          <w:trHeight w:val="240"/>
        </w:trPr>
        <w:tc>
          <w:tcPr>
            <w:tcW w:w="2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ABF53E9" w14:textId="77777777" w:rsidR="004B541B" w:rsidRPr="004B541B" w:rsidRDefault="004B541B" w:rsidP="004B541B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2CC50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-MY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FB85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EAB7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60AC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796F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4DB9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8719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C290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1183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AA87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D202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962E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3B81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80B5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661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2F85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B1A5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E6DB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EFFDA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330C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3FEE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6EDE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1996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484B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0C95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AED3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8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A521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999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DF79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EAB7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04C72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</w:tr>
      <w:tr w:rsidR="004B541B" w:rsidRPr="004B541B" w14:paraId="6B24A40A" w14:textId="77777777" w:rsidTr="00F57B0E">
        <w:trPr>
          <w:trHeight w:val="240"/>
        </w:trPr>
        <w:tc>
          <w:tcPr>
            <w:tcW w:w="2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209F3D" w14:textId="77777777" w:rsidR="004B541B" w:rsidRPr="004B541B" w:rsidRDefault="004B541B" w:rsidP="004B541B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9F05A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-DC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9D03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60B7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4A83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4B00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F673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5D22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ECDE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E2E1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B099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B5C5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3EC0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3313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4C40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FFE8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13CA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022E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5CD3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9FAC0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410A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D355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2E48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6829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A4DE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A66C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6BE7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8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61A0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EF66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DF57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EACB" w14:textId="77777777" w:rsidR="004B541B" w:rsidRPr="004B541B" w:rsidRDefault="004B541B" w:rsidP="004B5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F2D95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</w:tr>
      <w:tr w:rsidR="004B541B" w:rsidRPr="004B541B" w14:paraId="2BC61F57" w14:textId="77777777" w:rsidTr="00F57B0E">
        <w:trPr>
          <w:trHeight w:val="240"/>
        </w:trPr>
        <w:tc>
          <w:tcPr>
            <w:tcW w:w="2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7B5F7A9" w14:textId="77777777" w:rsidR="004B541B" w:rsidRPr="004B541B" w:rsidRDefault="004B541B" w:rsidP="004B541B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AFB1E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-GH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76F4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4C4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01C2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5CDF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B858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E003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96FA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BE06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D7C7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C0D6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BFE3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41C1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5E3C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E475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5357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0DB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0366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51D92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48C0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B801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D86E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B42C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EF5F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053A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4356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8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F5BC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0FA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4CA5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25E4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66E66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</w:tr>
      <w:tr w:rsidR="004B541B" w:rsidRPr="004B541B" w14:paraId="204AAA1F" w14:textId="77777777" w:rsidTr="00F57B0E">
        <w:trPr>
          <w:trHeight w:val="240"/>
        </w:trPr>
        <w:tc>
          <w:tcPr>
            <w:tcW w:w="2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AD0FBD" w14:textId="77777777" w:rsidR="004B541B" w:rsidRPr="004B541B" w:rsidRDefault="004B541B" w:rsidP="004B541B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1BC46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-YO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9183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1E63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A6F6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13E5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FA93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D70F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2560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C64B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ECCE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9891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D00A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CF8B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0560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13B6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ECCE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83CF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8879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A4F90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3DB4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D590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F7D7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B6C4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57DE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B13F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904F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8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F90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0CB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7E29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BA05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32477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</w:tr>
      <w:tr w:rsidR="004B541B" w:rsidRPr="004B541B" w14:paraId="716CE2E3" w14:textId="77777777" w:rsidTr="00F57B0E">
        <w:trPr>
          <w:trHeight w:val="240"/>
        </w:trPr>
        <w:tc>
          <w:tcPr>
            <w:tcW w:w="2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B6D2646" w14:textId="77777777" w:rsidR="004B541B" w:rsidRPr="004B541B" w:rsidRDefault="004B541B" w:rsidP="004B541B">
            <w:pPr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2426A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N-BB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AC76E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1A885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ABCD3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AC192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0CC7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1B812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F4A27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C9C2D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0344E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35288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1D5BF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1A58E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8EFA8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F0446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3AC8C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F5CC2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67FE2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4A8E3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FF79C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9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B1D99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8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B4F12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5533C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6FBA5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08A0F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D463A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1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C1049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9AC0B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5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9EE93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2494E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30F40" w14:textId="77777777" w:rsidR="004B541B" w:rsidRPr="004B541B" w:rsidRDefault="004B541B" w:rsidP="004B541B">
            <w:pPr>
              <w:jc w:val="center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4B541B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8</w:t>
            </w:r>
          </w:p>
        </w:tc>
      </w:tr>
    </w:tbl>
    <w:p w14:paraId="32F5D282" w14:textId="0B64D303" w:rsidR="003522D1" w:rsidRDefault="003522D1" w:rsidP="00CF7A70">
      <w:pPr>
        <w:jc w:val="both"/>
        <w:rPr>
          <w:rFonts w:ascii="Times New Roman" w:hAnsi="Times New Roman" w:cs="Times New Roman"/>
        </w:rPr>
      </w:pPr>
    </w:p>
    <w:p w14:paraId="5E423FB9" w14:textId="653A944B" w:rsidR="003522D1" w:rsidRPr="00FC30F4" w:rsidRDefault="003522D1" w:rsidP="00CF7A70">
      <w:pPr>
        <w:jc w:val="both"/>
        <w:rPr>
          <w:rFonts w:ascii="Times New Roman" w:hAnsi="Times New Roman" w:cs="Times New Roman"/>
        </w:rPr>
      </w:pPr>
    </w:p>
    <w:sectPr w:rsidR="003522D1" w:rsidRPr="00FC30F4" w:rsidSect="002B21F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8EA008" w14:textId="77777777" w:rsidR="00E95B38" w:rsidRDefault="00E95B38" w:rsidP="00A978F9">
      <w:r>
        <w:separator/>
      </w:r>
    </w:p>
  </w:endnote>
  <w:endnote w:type="continuationSeparator" w:id="0">
    <w:p w14:paraId="5F52CDA1" w14:textId="77777777" w:rsidR="00E95B38" w:rsidRDefault="00E95B38" w:rsidP="00A978F9">
      <w:r>
        <w:continuationSeparator/>
      </w:r>
    </w:p>
  </w:endnote>
  <w:endnote w:type="continuationNotice" w:id="1">
    <w:p w14:paraId="650820C2" w14:textId="77777777" w:rsidR="00E95B38" w:rsidRDefault="00E95B3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C2245F" w14:textId="77777777" w:rsidR="00E95B38" w:rsidRDefault="00E95B38" w:rsidP="00A978F9">
      <w:r>
        <w:separator/>
      </w:r>
    </w:p>
  </w:footnote>
  <w:footnote w:type="continuationSeparator" w:id="0">
    <w:p w14:paraId="4A9CAE5F" w14:textId="77777777" w:rsidR="00E95B38" w:rsidRDefault="00E95B38" w:rsidP="00A978F9">
      <w:r>
        <w:continuationSeparator/>
      </w:r>
    </w:p>
  </w:footnote>
  <w:footnote w:type="continuationNotice" w:id="1">
    <w:p w14:paraId="0C2BB052" w14:textId="77777777" w:rsidR="00E95B38" w:rsidRDefault="00E95B38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removePersonalInformation/>
  <w:removeDateAndTime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B69"/>
    <w:rsid w:val="000006BE"/>
    <w:rsid w:val="00002B0F"/>
    <w:rsid w:val="00002BB8"/>
    <w:rsid w:val="00002CC8"/>
    <w:rsid w:val="00003578"/>
    <w:rsid w:val="00003B2A"/>
    <w:rsid w:val="00004950"/>
    <w:rsid w:val="00005083"/>
    <w:rsid w:val="00006999"/>
    <w:rsid w:val="00010548"/>
    <w:rsid w:val="000118C6"/>
    <w:rsid w:val="00012111"/>
    <w:rsid w:val="00013A1F"/>
    <w:rsid w:val="000140CA"/>
    <w:rsid w:val="00015F0F"/>
    <w:rsid w:val="00016198"/>
    <w:rsid w:val="00020704"/>
    <w:rsid w:val="000223C5"/>
    <w:rsid w:val="00023AC6"/>
    <w:rsid w:val="00032810"/>
    <w:rsid w:val="00034449"/>
    <w:rsid w:val="00036056"/>
    <w:rsid w:val="00036396"/>
    <w:rsid w:val="00036E77"/>
    <w:rsid w:val="000425C1"/>
    <w:rsid w:val="00042892"/>
    <w:rsid w:val="0004608B"/>
    <w:rsid w:val="000471D6"/>
    <w:rsid w:val="00051F9E"/>
    <w:rsid w:val="0005202D"/>
    <w:rsid w:val="00054471"/>
    <w:rsid w:val="000568DC"/>
    <w:rsid w:val="000578DE"/>
    <w:rsid w:val="00057EF5"/>
    <w:rsid w:val="00060C97"/>
    <w:rsid w:val="00063529"/>
    <w:rsid w:val="000635ED"/>
    <w:rsid w:val="00063775"/>
    <w:rsid w:val="00063A08"/>
    <w:rsid w:val="0006652A"/>
    <w:rsid w:val="00067130"/>
    <w:rsid w:val="000671BD"/>
    <w:rsid w:val="00070377"/>
    <w:rsid w:val="00070540"/>
    <w:rsid w:val="000729C2"/>
    <w:rsid w:val="00072ACE"/>
    <w:rsid w:val="000746D8"/>
    <w:rsid w:val="00075368"/>
    <w:rsid w:val="000835AF"/>
    <w:rsid w:val="00087DB2"/>
    <w:rsid w:val="0009000A"/>
    <w:rsid w:val="00091000"/>
    <w:rsid w:val="00093368"/>
    <w:rsid w:val="00096C13"/>
    <w:rsid w:val="000A07E1"/>
    <w:rsid w:val="000A1E52"/>
    <w:rsid w:val="000A24FF"/>
    <w:rsid w:val="000A71C2"/>
    <w:rsid w:val="000A7DBF"/>
    <w:rsid w:val="000B03F5"/>
    <w:rsid w:val="000B0664"/>
    <w:rsid w:val="000B34DD"/>
    <w:rsid w:val="000B53BD"/>
    <w:rsid w:val="000B6173"/>
    <w:rsid w:val="000B6527"/>
    <w:rsid w:val="000C0664"/>
    <w:rsid w:val="000C0F59"/>
    <w:rsid w:val="000C173A"/>
    <w:rsid w:val="000C34D8"/>
    <w:rsid w:val="000C4947"/>
    <w:rsid w:val="000C5FDC"/>
    <w:rsid w:val="000C6278"/>
    <w:rsid w:val="000C6E6E"/>
    <w:rsid w:val="000C7BAB"/>
    <w:rsid w:val="000D02C6"/>
    <w:rsid w:val="000D06D5"/>
    <w:rsid w:val="000D1E9F"/>
    <w:rsid w:val="000D71EE"/>
    <w:rsid w:val="000E0E5C"/>
    <w:rsid w:val="000E131D"/>
    <w:rsid w:val="000E135C"/>
    <w:rsid w:val="000E2877"/>
    <w:rsid w:val="000E30C5"/>
    <w:rsid w:val="000E42D5"/>
    <w:rsid w:val="000E657B"/>
    <w:rsid w:val="000F32BC"/>
    <w:rsid w:val="000F591E"/>
    <w:rsid w:val="000F74AA"/>
    <w:rsid w:val="000F7509"/>
    <w:rsid w:val="001011C2"/>
    <w:rsid w:val="0010202D"/>
    <w:rsid w:val="00102ED4"/>
    <w:rsid w:val="00106C6C"/>
    <w:rsid w:val="00106DA4"/>
    <w:rsid w:val="00106DF3"/>
    <w:rsid w:val="00107105"/>
    <w:rsid w:val="001104FD"/>
    <w:rsid w:val="00110EDE"/>
    <w:rsid w:val="001148C5"/>
    <w:rsid w:val="00114E3E"/>
    <w:rsid w:val="00115E5C"/>
    <w:rsid w:val="00116768"/>
    <w:rsid w:val="00117999"/>
    <w:rsid w:val="00117E1E"/>
    <w:rsid w:val="001202CD"/>
    <w:rsid w:val="00120B94"/>
    <w:rsid w:val="00122102"/>
    <w:rsid w:val="001229FE"/>
    <w:rsid w:val="00122D00"/>
    <w:rsid w:val="00123B84"/>
    <w:rsid w:val="00125161"/>
    <w:rsid w:val="00125A5D"/>
    <w:rsid w:val="001271E4"/>
    <w:rsid w:val="0012734E"/>
    <w:rsid w:val="00130C57"/>
    <w:rsid w:val="0013191E"/>
    <w:rsid w:val="00131932"/>
    <w:rsid w:val="00131A79"/>
    <w:rsid w:val="00133060"/>
    <w:rsid w:val="0013392D"/>
    <w:rsid w:val="00134BCE"/>
    <w:rsid w:val="00135294"/>
    <w:rsid w:val="00136FA3"/>
    <w:rsid w:val="001376E6"/>
    <w:rsid w:val="00140708"/>
    <w:rsid w:val="0014126A"/>
    <w:rsid w:val="00142DE3"/>
    <w:rsid w:val="0014406A"/>
    <w:rsid w:val="00147033"/>
    <w:rsid w:val="00150893"/>
    <w:rsid w:val="001538A1"/>
    <w:rsid w:val="0015476E"/>
    <w:rsid w:val="00156281"/>
    <w:rsid w:val="00156693"/>
    <w:rsid w:val="00157063"/>
    <w:rsid w:val="00157C25"/>
    <w:rsid w:val="00161B0E"/>
    <w:rsid w:val="00162E14"/>
    <w:rsid w:val="00164A4E"/>
    <w:rsid w:val="001657CD"/>
    <w:rsid w:val="00165E0B"/>
    <w:rsid w:val="00165F33"/>
    <w:rsid w:val="00175FA7"/>
    <w:rsid w:val="00176203"/>
    <w:rsid w:val="001776A3"/>
    <w:rsid w:val="001808C3"/>
    <w:rsid w:val="00181023"/>
    <w:rsid w:val="001818C8"/>
    <w:rsid w:val="0018295E"/>
    <w:rsid w:val="001909C5"/>
    <w:rsid w:val="00192B55"/>
    <w:rsid w:val="001933CD"/>
    <w:rsid w:val="00197193"/>
    <w:rsid w:val="001A0017"/>
    <w:rsid w:val="001A0191"/>
    <w:rsid w:val="001A023A"/>
    <w:rsid w:val="001A1829"/>
    <w:rsid w:val="001A36B5"/>
    <w:rsid w:val="001A3CD0"/>
    <w:rsid w:val="001A5097"/>
    <w:rsid w:val="001B1446"/>
    <w:rsid w:val="001B1806"/>
    <w:rsid w:val="001B362A"/>
    <w:rsid w:val="001B5E8C"/>
    <w:rsid w:val="001B6764"/>
    <w:rsid w:val="001C079B"/>
    <w:rsid w:val="001C61DC"/>
    <w:rsid w:val="001C6F2D"/>
    <w:rsid w:val="001C70C8"/>
    <w:rsid w:val="001C7410"/>
    <w:rsid w:val="001C7889"/>
    <w:rsid w:val="001C7942"/>
    <w:rsid w:val="001D2947"/>
    <w:rsid w:val="001D3C0B"/>
    <w:rsid w:val="001D3D17"/>
    <w:rsid w:val="001D6012"/>
    <w:rsid w:val="001D6CE7"/>
    <w:rsid w:val="001D75CC"/>
    <w:rsid w:val="001E0453"/>
    <w:rsid w:val="001E62ED"/>
    <w:rsid w:val="001F03D6"/>
    <w:rsid w:val="001F08F7"/>
    <w:rsid w:val="001F1E56"/>
    <w:rsid w:val="0020036A"/>
    <w:rsid w:val="00200D94"/>
    <w:rsid w:val="0020140F"/>
    <w:rsid w:val="0020141D"/>
    <w:rsid w:val="00210AE3"/>
    <w:rsid w:val="00210B9C"/>
    <w:rsid w:val="00212377"/>
    <w:rsid w:val="00212A68"/>
    <w:rsid w:val="00213C24"/>
    <w:rsid w:val="00215E92"/>
    <w:rsid w:val="0022154A"/>
    <w:rsid w:val="00221966"/>
    <w:rsid w:val="00221BEB"/>
    <w:rsid w:val="00222B6B"/>
    <w:rsid w:val="00224E65"/>
    <w:rsid w:val="002262B6"/>
    <w:rsid w:val="00226767"/>
    <w:rsid w:val="002323A3"/>
    <w:rsid w:val="0023482F"/>
    <w:rsid w:val="00237BDD"/>
    <w:rsid w:val="00241BC4"/>
    <w:rsid w:val="00252BEF"/>
    <w:rsid w:val="00252C6A"/>
    <w:rsid w:val="00252EA4"/>
    <w:rsid w:val="0025340A"/>
    <w:rsid w:val="002537D9"/>
    <w:rsid w:val="00253962"/>
    <w:rsid w:val="00254D35"/>
    <w:rsid w:val="00255CC3"/>
    <w:rsid w:val="00256FCF"/>
    <w:rsid w:val="00261A4A"/>
    <w:rsid w:val="00262BED"/>
    <w:rsid w:val="00263A97"/>
    <w:rsid w:val="00263F4F"/>
    <w:rsid w:val="00265388"/>
    <w:rsid w:val="002659A6"/>
    <w:rsid w:val="00267DB0"/>
    <w:rsid w:val="00271CA4"/>
    <w:rsid w:val="0027499F"/>
    <w:rsid w:val="002764F2"/>
    <w:rsid w:val="00280AC2"/>
    <w:rsid w:val="00284134"/>
    <w:rsid w:val="002862A3"/>
    <w:rsid w:val="00286667"/>
    <w:rsid w:val="00287BBE"/>
    <w:rsid w:val="00291CC1"/>
    <w:rsid w:val="002920B8"/>
    <w:rsid w:val="00292AEA"/>
    <w:rsid w:val="002937E0"/>
    <w:rsid w:val="00295823"/>
    <w:rsid w:val="00295E58"/>
    <w:rsid w:val="00295F7E"/>
    <w:rsid w:val="00297B0A"/>
    <w:rsid w:val="00297B4A"/>
    <w:rsid w:val="00297FF3"/>
    <w:rsid w:val="002A1601"/>
    <w:rsid w:val="002A46FA"/>
    <w:rsid w:val="002A4793"/>
    <w:rsid w:val="002A4D84"/>
    <w:rsid w:val="002A5F1E"/>
    <w:rsid w:val="002A7715"/>
    <w:rsid w:val="002B18CF"/>
    <w:rsid w:val="002B21FA"/>
    <w:rsid w:val="002B4ED9"/>
    <w:rsid w:val="002B4F97"/>
    <w:rsid w:val="002B695E"/>
    <w:rsid w:val="002B7388"/>
    <w:rsid w:val="002C3A29"/>
    <w:rsid w:val="002C65FD"/>
    <w:rsid w:val="002C66E2"/>
    <w:rsid w:val="002C7175"/>
    <w:rsid w:val="002D0822"/>
    <w:rsid w:val="002D0841"/>
    <w:rsid w:val="002D17ED"/>
    <w:rsid w:val="002D4E7D"/>
    <w:rsid w:val="002D6A68"/>
    <w:rsid w:val="002D7942"/>
    <w:rsid w:val="002E031B"/>
    <w:rsid w:val="002E12C3"/>
    <w:rsid w:val="002E1557"/>
    <w:rsid w:val="002E5055"/>
    <w:rsid w:val="002E5F4B"/>
    <w:rsid w:val="002F1152"/>
    <w:rsid w:val="002F1F69"/>
    <w:rsid w:val="002F352F"/>
    <w:rsid w:val="002F5586"/>
    <w:rsid w:val="002F723E"/>
    <w:rsid w:val="003008C4"/>
    <w:rsid w:val="003009A9"/>
    <w:rsid w:val="00300A50"/>
    <w:rsid w:val="00303D4F"/>
    <w:rsid w:val="00304654"/>
    <w:rsid w:val="003046B4"/>
    <w:rsid w:val="0031013A"/>
    <w:rsid w:val="0031109B"/>
    <w:rsid w:val="00316E54"/>
    <w:rsid w:val="00321C87"/>
    <w:rsid w:val="00326428"/>
    <w:rsid w:val="00326D00"/>
    <w:rsid w:val="0032705C"/>
    <w:rsid w:val="00327FF2"/>
    <w:rsid w:val="00330AAF"/>
    <w:rsid w:val="00330ADC"/>
    <w:rsid w:val="00332B68"/>
    <w:rsid w:val="0033443A"/>
    <w:rsid w:val="003349E6"/>
    <w:rsid w:val="00335EE9"/>
    <w:rsid w:val="003425D1"/>
    <w:rsid w:val="0034268A"/>
    <w:rsid w:val="003441E7"/>
    <w:rsid w:val="00344A2B"/>
    <w:rsid w:val="00345C8C"/>
    <w:rsid w:val="0034759F"/>
    <w:rsid w:val="00347D9A"/>
    <w:rsid w:val="0035007F"/>
    <w:rsid w:val="003522D1"/>
    <w:rsid w:val="00354749"/>
    <w:rsid w:val="0036125C"/>
    <w:rsid w:val="003638C3"/>
    <w:rsid w:val="00363C2C"/>
    <w:rsid w:val="00363E2B"/>
    <w:rsid w:val="00364E30"/>
    <w:rsid w:val="00376CCD"/>
    <w:rsid w:val="00380244"/>
    <w:rsid w:val="00382F6D"/>
    <w:rsid w:val="003841EB"/>
    <w:rsid w:val="0039057F"/>
    <w:rsid w:val="00396B4B"/>
    <w:rsid w:val="003A0471"/>
    <w:rsid w:val="003A3081"/>
    <w:rsid w:val="003A3657"/>
    <w:rsid w:val="003A4643"/>
    <w:rsid w:val="003A4984"/>
    <w:rsid w:val="003B03E3"/>
    <w:rsid w:val="003B0C3D"/>
    <w:rsid w:val="003B392C"/>
    <w:rsid w:val="003B532A"/>
    <w:rsid w:val="003B6D4C"/>
    <w:rsid w:val="003B6F67"/>
    <w:rsid w:val="003C02BD"/>
    <w:rsid w:val="003C11D9"/>
    <w:rsid w:val="003C14D4"/>
    <w:rsid w:val="003C157A"/>
    <w:rsid w:val="003C47BF"/>
    <w:rsid w:val="003C7C22"/>
    <w:rsid w:val="003C7F5C"/>
    <w:rsid w:val="003D0BFF"/>
    <w:rsid w:val="003D2293"/>
    <w:rsid w:val="003D38BB"/>
    <w:rsid w:val="003D3F79"/>
    <w:rsid w:val="003D7646"/>
    <w:rsid w:val="003E0CAA"/>
    <w:rsid w:val="003E16B2"/>
    <w:rsid w:val="003E46CD"/>
    <w:rsid w:val="003E67D4"/>
    <w:rsid w:val="003E6F00"/>
    <w:rsid w:val="003E73C4"/>
    <w:rsid w:val="003F000D"/>
    <w:rsid w:val="003F1614"/>
    <w:rsid w:val="003F383F"/>
    <w:rsid w:val="003F6AE1"/>
    <w:rsid w:val="003F6C0E"/>
    <w:rsid w:val="003F6F0D"/>
    <w:rsid w:val="004012E4"/>
    <w:rsid w:val="00402337"/>
    <w:rsid w:val="00405C58"/>
    <w:rsid w:val="00406A3B"/>
    <w:rsid w:val="00406F6E"/>
    <w:rsid w:val="00407148"/>
    <w:rsid w:val="00415BF2"/>
    <w:rsid w:val="00416A2D"/>
    <w:rsid w:val="00417C05"/>
    <w:rsid w:val="00420FBD"/>
    <w:rsid w:val="00422611"/>
    <w:rsid w:val="00422985"/>
    <w:rsid w:val="0042299B"/>
    <w:rsid w:val="00424E23"/>
    <w:rsid w:val="004304A7"/>
    <w:rsid w:val="004311BF"/>
    <w:rsid w:val="004314D9"/>
    <w:rsid w:val="00432437"/>
    <w:rsid w:val="00435566"/>
    <w:rsid w:val="00435A54"/>
    <w:rsid w:val="004461D2"/>
    <w:rsid w:val="0045061F"/>
    <w:rsid w:val="00453C21"/>
    <w:rsid w:val="00453C22"/>
    <w:rsid w:val="00454CBC"/>
    <w:rsid w:val="00455658"/>
    <w:rsid w:val="004574B4"/>
    <w:rsid w:val="0046012A"/>
    <w:rsid w:val="004615CC"/>
    <w:rsid w:val="004639C5"/>
    <w:rsid w:val="00464793"/>
    <w:rsid w:val="004655A2"/>
    <w:rsid w:val="00467192"/>
    <w:rsid w:val="004671FC"/>
    <w:rsid w:val="00470736"/>
    <w:rsid w:val="004714B6"/>
    <w:rsid w:val="00473068"/>
    <w:rsid w:val="0047419F"/>
    <w:rsid w:val="00474C6A"/>
    <w:rsid w:val="004753F0"/>
    <w:rsid w:val="00480B32"/>
    <w:rsid w:val="00481C2A"/>
    <w:rsid w:val="0048630D"/>
    <w:rsid w:val="00486EE0"/>
    <w:rsid w:val="00487B3F"/>
    <w:rsid w:val="00493215"/>
    <w:rsid w:val="004947A0"/>
    <w:rsid w:val="00494F14"/>
    <w:rsid w:val="004951A3"/>
    <w:rsid w:val="00496061"/>
    <w:rsid w:val="004965D8"/>
    <w:rsid w:val="004A0890"/>
    <w:rsid w:val="004A201C"/>
    <w:rsid w:val="004A21C1"/>
    <w:rsid w:val="004A2A1D"/>
    <w:rsid w:val="004A3378"/>
    <w:rsid w:val="004A4C28"/>
    <w:rsid w:val="004A560F"/>
    <w:rsid w:val="004A5E8B"/>
    <w:rsid w:val="004A6091"/>
    <w:rsid w:val="004A61E8"/>
    <w:rsid w:val="004A7A14"/>
    <w:rsid w:val="004A7E92"/>
    <w:rsid w:val="004B2F16"/>
    <w:rsid w:val="004B541B"/>
    <w:rsid w:val="004B57E4"/>
    <w:rsid w:val="004C020D"/>
    <w:rsid w:val="004C121B"/>
    <w:rsid w:val="004C3AA9"/>
    <w:rsid w:val="004C6EEC"/>
    <w:rsid w:val="004D11D3"/>
    <w:rsid w:val="004D1941"/>
    <w:rsid w:val="004D24D5"/>
    <w:rsid w:val="004D2BD3"/>
    <w:rsid w:val="004D2F8E"/>
    <w:rsid w:val="004D488F"/>
    <w:rsid w:val="004D4B5D"/>
    <w:rsid w:val="004E2899"/>
    <w:rsid w:val="004E30A6"/>
    <w:rsid w:val="004E3C6A"/>
    <w:rsid w:val="004E4343"/>
    <w:rsid w:val="004E4678"/>
    <w:rsid w:val="004E5AA0"/>
    <w:rsid w:val="004E74B0"/>
    <w:rsid w:val="004F29CE"/>
    <w:rsid w:val="004F55A8"/>
    <w:rsid w:val="004F5CC4"/>
    <w:rsid w:val="004F6B33"/>
    <w:rsid w:val="004F7B2E"/>
    <w:rsid w:val="0050116F"/>
    <w:rsid w:val="00501961"/>
    <w:rsid w:val="0050331F"/>
    <w:rsid w:val="00503897"/>
    <w:rsid w:val="00504911"/>
    <w:rsid w:val="005061D5"/>
    <w:rsid w:val="005070A6"/>
    <w:rsid w:val="00510761"/>
    <w:rsid w:val="0051637D"/>
    <w:rsid w:val="00517C07"/>
    <w:rsid w:val="00520CBD"/>
    <w:rsid w:val="005242A2"/>
    <w:rsid w:val="00525970"/>
    <w:rsid w:val="00525D96"/>
    <w:rsid w:val="0053126E"/>
    <w:rsid w:val="00531AC6"/>
    <w:rsid w:val="00533195"/>
    <w:rsid w:val="005333A4"/>
    <w:rsid w:val="00534B42"/>
    <w:rsid w:val="0053573D"/>
    <w:rsid w:val="00541E43"/>
    <w:rsid w:val="005447D7"/>
    <w:rsid w:val="00550CE6"/>
    <w:rsid w:val="00551CBE"/>
    <w:rsid w:val="00552F27"/>
    <w:rsid w:val="00561B89"/>
    <w:rsid w:val="005628A9"/>
    <w:rsid w:val="00562E04"/>
    <w:rsid w:val="00564EA8"/>
    <w:rsid w:val="00565B4A"/>
    <w:rsid w:val="00567854"/>
    <w:rsid w:val="00567B82"/>
    <w:rsid w:val="00581269"/>
    <w:rsid w:val="005830D2"/>
    <w:rsid w:val="0058316B"/>
    <w:rsid w:val="0058376D"/>
    <w:rsid w:val="0058474A"/>
    <w:rsid w:val="005847D7"/>
    <w:rsid w:val="005849CE"/>
    <w:rsid w:val="005867CA"/>
    <w:rsid w:val="00587595"/>
    <w:rsid w:val="00590BB3"/>
    <w:rsid w:val="00590EAA"/>
    <w:rsid w:val="00592D77"/>
    <w:rsid w:val="00593C74"/>
    <w:rsid w:val="00595A3B"/>
    <w:rsid w:val="005967D8"/>
    <w:rsid w:val="005A1625"/>
    <w:rsid w:val="005A2890"/>
    <w:rsid w:val="005A3572"/>
    <w:rsid w:val="005A3D60"/>
    <w:rsid w:val="005A7644"/>
    <w:rsid w:val="005B0038"/>
    <w:rsid w:val="005B0A4C"/>
    <w:rsid w:val="005B0C43"/>
    <w:rsid w:val="005B10A7"/>
    <w:rsid w:val="005B1666"/>
    <w:rsid w:val="005B3E9D"/>
    <w:rsid w:val="005B4D05"/>
    <w:rsid w:val="005B5E07"/>
    <w:rsid w:val="005C0DFB"/>
    <w:rsid w:val="005C232A"/>
    <w:rsid w:val="005C24C9"/>
    <w:rsid w:val="005C2597"/>
    <w:rsid w:val="005C3813"/>
    <w:rsid w:val="005C498E"/>
    <w:rsid w:val="005C5ACF"/>
    <w:rsid w:val="005C7324"/>
    <w:rsid w:val="005D1042"/>
    <w:rsid w:val="005D1454"/>
    <w:rsid w:val="005D3227"/>
    <w:rsid w:val="005D3A3A"/>
    <w:rsid w:val="005D3DE4"/>
    <w:rsid w:val="005D47FF"/>
    <w:rsid w:val="005D49BD"/>
    <w:rsid w:val="005D49D4"/>
    <w:rsid w:val="005D564A"/>
    <w:rsid w:val="005E2858"/>
    <w:rsid w:val="005E3C29"/>
    <w:rsid w:val="005E4C22"/>
    <w:rsid w:val="005E57AF"/>
    <w:rsid w:val="005E5A26"/>
    <w:rsid w:val="005E5D94"/>
    <w:rsid w:val="005E5DDF"/>
    <w:rsid w:val="005F3908"/>
    <w:rsid w:val="005F3A8B"/>
    <w:rsid w:val="005F4B48"/>
    <w:rsid w:val="005F62AD"/>
    <w:rsid w:val="005F76A3"/>
    <w:rsid w:val="00603174"/>
    <w:rsid w:val="0060434E"/>
    <w:rsid w:val="00607D32"/>
    <w:rsid w:val="00611BD6"/>
    <w:rsid w:val="0061212D"/>
    <w:rsid w:val="00612D73"/>
    <w:rsid w:val="0061311A"/>
    <w:rsid w:val="00614ABE"/>
    <w:rsid w:val="00614C90"/>
    <w:rsid w:val="00616431"/>
    <w:rsid w:val="00620F95"/>
    <w:rsid w:val="00621FAB"/>
    <w:rsid w:val="00621FD7"/>
    <w:rsid w:val="00623880"/>
    <w:rsid w:val="0062463B"/>
    <w:rsid w:val="0062472B"/>
    <w:rsid w:val="00627146"/>
    <w:rsid w:val="00627CB0"/>
    <w:rsid w:val="006364D5"/>
    <w:rsid w:val="006368BD"/>
    <w:rsid w:val="00636DA6"/>
    <w:rsid w:val="006403A6"/>
    <w:rsid w:val="0064456F"/>
    <w:rsid w:val="006523EE"/>
    <w:rsid w:val="00654E0F"/>
    <w:rsid w:val="00660C8F"/>
    <w:rsid w:val="00661814"/>
    <w:rsid w:val="006618CB"/>
    <w:rsid w:val="00663EA8"/>
    <w:rsid w:val="00665EC5"/>
    <w:rsid w:val="00667A80"/>
    <w:rsid w:val="00667D6E"/>
    <w:rsid w:val="00667FC0"/>
    <w:rsid w:val="0067131A"/>
    <w:rsid w:val="00674163"/>
    <w:rsid w:val="00676A13"/>
    <w:rsid w:val="00676FBA"/>
    <w:rsid w:val="00680958"/>
    <w:rsid w:val="00684E3E"/>
    <w:rsid w:val="00684E8C"/>
    <w:rsid w:val="00687A2B"/>
    <w:rsid w:val="00690471"/>
    <w:rsid w:val="00692400"/>
    <w:rsid w:val="00692694"/>
    <w:rsid w:val="00692B0D"/>
    <w:rsid w:val="00692F53"/>
    <w:rsid w:val="00694AEA"/>
    <w:rsid w:val="006950C8"/>
    <w:rsid w:val="006A27C8"/>
    <w:rsid w:val="006A2833"/>
    <w:rsid w:val="006A5B7C"/>
    <w:rsid w:val="006A7288"/>
    <w:rsid w:val="006A7CB1"/>
    <w:rsid w:val="006B1FCB"/>
    <w:rsid w:val="006B4B8B"/>
    <w:rsid w:val="006B5924"/>
    <w:rsid w:val="006C05F2"/>
    <w:rsid w:val="006C11C1"/>
    <w:rsid w:val="006C29E1"/>
    <w:rsid w:val="006C697E"/>
    <w:rsid w:val="006C6AD9"/>
    <w:rsid w:val="006C7B69"/>
    <w:rsid w:val="006D193F"/>
    <w:rsid w:val="006D2A7D"/>
    <w:rsid w:val="006D4929"/>
    <w:rsid w:val="006E0612"/>
    <w:rsid w:val="006E0D7D"/>
    <w:rsid w:val="006E169D"/>
    <w:rsid w:val="006E4317"/>
    <w:rsid w:val="006E6F54"/>
    <w:rsid w:val="006F002B"/>
    <w:rsid w:val="006F0F9D"/>
    <w:rsid w:val="006F1BDC"/>
    <w:rsid w:val="006F35E3"/>
    <w:rsid w:val="006F6119"/>
    <w:rsid w:val="007016DF"/>
    <w:rsid w:val="0070425E"/>
    <w:rsid w:val="007044C7"/>
    <w:rsid w:val="00704793"/>
    <w:rsid w:val="00704940"/>
    <w:rsid w:val="00705DD3"/>
    <w:rsid w:val="007109C4"/>
    <w:rsid w:val="00711C62"/>
    <w:rsid w:val="00716044"/>
    <w:rsid w:val="00716DE7"/>
    <w:rsid w:val="00720F44"/>
    <w:rsid w:val="0072160C"/>
    <w:rsid w:val="00721E31"/>
    <w:rsid w:val="00723A85"/>
    <w:rsid w:val="00725F0F"/>
    <w:rsid w:val="00726130"/>
    <w:rsid w:val="00727BE6"/>
    <w:rsid w:val="00731392"/>
    <w:rsid w:val="00732105"/>
    <w:rsid w:val="00733BE5"/>
    <w:rsid w:val="00733D9C"/>
    <w:rsid w:val="007344AD"/>
    <w:rsid w:val="00734760"/>
    <w:rsid w:val="00734F30"/>
    <w:rsid w:val="00735B71"/>
    <w:rsid w:val="00736D28"/>
    <w:rsid w:val="00737584"/>
    <w:rsid w:val="007404C5"/>
    <w:rsid w:val="007440DA"/>
    <w:rsid w:val="007457E3"/>
    <w:rsid w:val="00746014"/>
    <w:rsid w:val="0074726E"/>
    <w:rsid w:val="007474E8"/>
    <w:rsid w:val="00750B0D"/>
    <w:rsid w:val="00752F00"/>
    <w:rsid w:val="007555DC"/>
    <w:rsid w:val="007557F2"/>
    <w:rsid w:val="00755E67"/>
    <w:rsid w:val="00757A6C"/>
    <w:rsid w:val="00760D1C"/>
    <w:rsid w:val="00761C4F"/>
    <w:rsid w:val="00761E91"/>
    <w:rsid w:val="00765750"/>
    <w:rsid w:val="00765E59"/>
    <w:rsid w:val="007674D9"/>
    <w:rsid w:val="00767708"/>
    <w:rsid w:val="00772990"/>
    <w:rsid w:val="00773C41"/>
    <w:rsid w:val="007747FD"/>
    <w:rsid w:val="00774EC4"/>
    <w:rsid w:val="00775AE7"/>
    <w:rsid w:val="00775D6B"/>
    <w:rsid w:val="00776247"/>
    <w:rsid w:val="00776499"/>
    <w:rsid w:val="0077780C"/>
    <w:rsid w:val="00780153"/>
    <w:rsid w:val="007806D1"/>
    <w:rsid w:val="007837E8"/>
    <w:rsid w:val="007855C3"/>
    <w:rsid w:val="00785777"/>
    <w:rsid w:val="00785C24"/>
    <w:rsid w:val="007864A1"/>
    <w:rsid w:val="007871FF"/>
    <w:rsid w:val="0079686A"/>
    <w:rsid w:val="00797217"/>
    <w:rsid w:val="00797988"/>
    <w:rsid w:val="007A0958"/>
    <w:rsid w:val="007A11B8"/>
    <w:rsid w:val="007A141C"/>
    <w:rsid w:val="007A1BF4"/>
    <w:rsid w:val="007A38A2"/>
    <w:rsid w:val="007A4EBA"/>
    <w:rsid w:val="007A516B"/>
    <w:rsid w:val="007B01C2"/>
    <w:rsid w:val="007B2626"/>
    <w:rsid w:val="007B3253"/>
    <w:rsid w:val="007B37BD"/>
    <w:rsid w:val="007B4395"/>
    <w:rsid w:val="007B6313"/>
    <w:rsid w:val="007B7AFB"/>
    <w:rsid w:val="007C322E"/>
    <w:rsid w:val="007C38AA"/>
    <w:rsid w:val="007C41E6"/>
    <w:rsid w:val="007C45C1"/>
    <w:rsid w:val="007C56E4"/>
    <w:rsid w:val="007C68D9"/>
    <w:rsid w:val="007D04F8"/>
    <w:rsid w:val="007D0A20"/>
    <w:rsid w:val="007D1AEF"/>
    <w:rsid w:val="007D1AFC"/>
    <w:rsid w:val="007D3F2B"/>
    <w:rsid w:val="007D4295"/>
    <w:rsid w:val="007D4893"/>
    <w:rsid w:val="007D7C07"/>
    <w:rsid w:val="007E0F5D"/>
    <w:rsid w:val="007E3689"/>
    <w:rsid w:val="007E3C5F"/>
    <w:rsid w:val="007E3CB9"/>
    <w:rsid w:val="007E4D5D"/>
    <w:rsid w:val="007F3003"/>
    <w:rsid w:val="007F6FBE"/>
    <w:rsid w:val="0080069E"/>
    <w:rsid w:val="00801DFC"/>
    <w:rsid w:val="0080295C"/>
    <w:rsid w:val="00803960"/>
    <w:rsid w:val="008040D4"/>
    <w:rsid w:val="00807C7D"/>
    <w:rsid w:val="008102EC"/>
    <w:rsid w:val="00811681"/>
    <w:rsid w:val="00811A8F"/>
    <w:rsid w:val="0081475B"/>
    <w:rsid w:val="00817A1B"/>
    <w:rsid w:val="0082063F"/>
    <w:rsid w:val="00821867"/>
    <w:rsid w:val="00822B82"/>
    <w:rsid w:val="0082304C"/>
    <w:rsid w:val="00823F0D"/>
    <w:rsid w:val="00824AE8"/>
    <w:rsid w:val="00825E3C"/>
    <w:rsid w:val="0082734F"/>
    <w:rsid w:val="008274B8"/>
    <w:rsid w:val="0082765A"/>
    <w:rsid w:val="00830E2C"/>
    <w:rsid w:val="00833907"/>
    <w:rsid w:val="008343FA"/>
    <w:rsid w:val="00834E8E"/>
    <w:rsid w:val="00840B14"/>
    <w:rsid w:val="008421B3"/>
    <w:rsid w:val="00842FDF"/>
    <w:rsid w:val="00843267"/>
    <w:rsid w:val="00843A45"/>
    <w:rsid w:val="008468DF"/>
    <w:rsid w:val="008504DE"/>
    <w:rsid w:val="00851982"/>
    <w:rsid w:val="00852111"/>
    <w:rsid w:val="0085214F"/>
    <w:rsid w:val="00857062"/>
    <w:rsid w:val="00860D81"/>
    <w:rsid w:val="00863DBF"/>
    <w:rsid w:val="00863FA9"/>
    <w:rsid w:val="00865794"/>
    <w:rsid w:val="00865B82"/>
    <w:rsid w:val="0086715F"/>
    <w:rsid w:val="00870F23"/>
    <w:rsid w:val="00871A61"/>
    <w:rsid w:val="00872541"/>
    <w:rsid w:val="00873A57"/>
    <w:rsid w:val="008743BF"/>
    <w:rsid w:val="00874F06"/>
    <w:rsid w:val="00875E07"/>
    <w:rsid w:val="008762B6"/>
    <w:rsid w:val="008764FF"/>
    <w:rsid w:val="008809BF"/>
    <w:rsid w:val="0088255E"/>
    <w:rsid w:val="008831EA"/>
    <w:rsid w:val="00883FB9"/>
    <w:rsid w:val="008859F6"/>
    <w:rsid w:val="00890473"/>
    <w:rsid w:val="008906FD"/>
    <w:rsid w:val="00890C28"/>
    <w:rsid w:val="00891003"/>
    <w:rsid w:val="00891079"/>
    <w:rsid w:val="00891B81"/>
    <w:rsid w:val="0089453F"/>
    <w:rsid w:val="0089454E"/>
    <w:rsid w:val="00896203"/>
    <w:rsid w:val="00897021"/>
    <w:rsid w:val="00897935"/>
    <w:rsid w:val="00897C22"/>
    <w:rsid w:val="008A33B0"/>
    <w:rsid w:val="008A66F6"/>
    <w:rsid w:val="008A68C6"/>
    <w:rsid w:val="008A760F"/>
    <w:rsid w:val="008B0DA4"/>
    <w:rsid w:val="008B1CEB"/>
    <w:rsid w:val="008B1ED3"/>
    <w:rsid w:val="008B2188"/>
    <w:rsid w:val="008B2974"/>
    <w:rsid w:val="008B6612"/>
    <w:rsid w:val="008C006F"/>
    <w:rsid w:val="008C0D82"/>
    <w:rsid w:val="008C10D4"/>
    <w:rsid w:val="008C1895"/>
    <w:rsid w:val="008C3E94"/>
    <w:rsid w:val="008C45B4"/>
    <w:rsid w:val="008C4E8F"/>
    <w:rsid w:val="008D0594"/>
    <w:rsid w:val="008D10FF"/>
    <w:rsid w:val="008D32DB"/>
    <w:rsid w:val="008D3380"/>
    <w:rsid w:val="008D602E"/>
    <w:rsid w:val="008D6BBA"/>
    <w:rsid w:val="008D78B4"/>
    <w:rsid w:val="008E13B4"/>
    <w:rsid w:val="008E3FDA"/>
    <w:rsid w:val="008E5CAA"/>
    <w:rsid w:val="008E65DA"/>
    <w:rsid w:val="008E668D"/>
    <w:rsid w:val="008F142F"/>
    <w:rsid w:val="008F6AF3"/>
    <w:rsid w:val="008F756E"/>
    <w:rsid w:val="00900672"/>
    <w:rsid w:val="00902255"/>
    <w:rsid w:val="00903DE9"/>
    <w:rsid w:val="00903E5A"/>
    <w:rsid w:val="0090551E"/>
    <w:rsid w:val="009059B2"/>
    <w:rsid w:val="0090778A"/>
    <w:rsid w:val="009100EB"/>
    <w:rsid w:val="00911C4A"/>
    <w:rsid w:val="00912052"/>
    <w:rsid w:val="0091261D"/>
    <w:rsid w:val="009172F8"/>
    <w:rsid w:val="00921530"/>
    <w:rsid w:val="00921974"/>
    <w:rsid w:val="00926698"/>
    <w:rsid w:val="00926A19"/>
    <w:rsid w:val="00931925"/>
    <w:rsid w:val="00937F5B"/>
    <w:rsid w:val="0094173C"/>
    <w:rsid w:val="009417D3"/>
    <w:rsid w:val="0094425F"/>
    <w:rsid w:val="0094475F"/>
    <w:rsid w:val="00944ED2"/>
    <w:rsid w:val="00945726"/>
    <w:rsid w:val="00950B2A"/>
    <w:rsid w:val="00952893"/>
    <w:rsid w:val="00952BA2"/>
    <w:rsid w:val="00952BD9"/>
    <w:rsid w:val="0095366E"/>
    <w:rsid w:val="00956A48"/>
    <w:rsid w:val="0095748F"/>
    <w:rsid w:val="009608CD"/>
    <w:rsid w:val="009610E5"/>
    <w:rsid w:val="00965EA9"/>
    <w:rsid w:val="00972592"/>
    <w:rsid w:val="0097353E"/>
    <w:rsid w:val="00973680"/>
    <w:rsid w:val="0098053D"/>
    <w:rsid w:val="009853BF"/>
    <w:rsid w:val="00990425"/>
    <w:rsid w:val="00990FF3"/>
    <w:rsid w:val="00992F4C"/>
    <w:rsid w:val="0099462F"/>
    <w:rsid w:val="00994BD5"/>
    <w:rsid w:val="00994EFC"/>
    <w:rsid w:val="00997F15"/>
    <w:rsid w:val="009A0D0C"/>
    <w:rsid w:val="009A2919"/>
    <w:rsid w:val="009A2B6F"/>
    <w:rsid w:val="009A3232"/>
    <w:rsid w:val="009A491D"/>
    <w:rsid w:val="009A5C87"/>
    <w:rsid w:val="009B034D"/>
    <w:rsid w:val="009B160E"/>
    <w:rsid w:val="009B1944"/>
    <w:rsid w:val="009B2A3F"/>
    <w:rsid w:val="009B2A55"/>
    <w:rsid w:val="009B4A41"/>
    <w:rsid w:val="009B4E2C"/>
    <w:rsid w:val="009B5FFD"/>
    <w:rsid w:val="009B7354"/>
    <w:rsid w:val="009C077C"/>
    <w:rsid w:val="009C0B68"/>
    <w:rsid w:val="009C14D3"/>
    <w:rsid w:val="009C4482"/>
    <w:rsid w:val="009C5CC5"/>
    <w:rsid w:val="009C6529"/>
    <w:rsid w:val="009C663D"/>
    <w:rsid w:val="009C6A99"/>
    <w:rsid w:val="009D037F"/>
    <w:rsid w:val="009D14CB"/>
    <w:rsid w:val="009D1513"/>
    <w:rsid w:val="009D1731"/>
    <w:rsid w:val="009D2C76"/>
    <w:rsid w:val="009D3495"/>
    <w:rsid w:val="009D409D"/>
    <w:rsid w:val="009D626F"/>
    <w:rsid w:val="009D7619"/>
    <w:rsid w:val="009D7E83"/>
    <w:rsid w:val="009E0BF7"/>
    <w:rsid w:val="009E3409"/>
    <w:rsid w:val="009E5A08"/>
    <w:rsid w:val="009E6E9C"/>
    <w:rsid w:val="009E7718"/>
    <w:rsid w:val="009F5AA1"/>
    <w:rsid w:val="00A005BE"/>
    <w:rsid w:val="00A02B66"/>
    <w:rsid w:val="00A041E6"/>
    <w:rsid w:val="00A11253"/>
    <w:rsid w:val="00A1140E"/>
    <w:rsid w:val="00A11FD1"/>
    <w:rsid w:val="00A12734"/>
    <w:rsid w:val="00A1494A"/>
    <w:rsid w:val="00A16B78"/>
    <w:rsid w:val="00A24523"/>
    <w:rsid w:val="00A26F4F"/>
    <w:rsid w:val="00A30062"/>
    <w:rsid w:val="00A32CEB"/>
    <w:rsid w:val="00A34A08"/>
    <w:rsid w:val="00A3505D"/>
    <w:rsid w:val="00A41B5E"/>
    <w:rsid w:val="00A441E4"/>
    <w:rsid w:val="00A51148"/>
    <w:rsid w:val="00A55666"/>
    <w:rsid w:val="00A573C2"/>
    <w:rsid w:val="00A57826"/>
    <w:rsid w:val="00A620BF"/>
    <w:rsid w:val="00A6338F"/>
    <w:rsid w:val="00A6397D"/>
    <w:rsid w:val="00A64132"/>
    <w:rsid w:val="00A716D0"/>
    <w:rsid w:val="00A7237E"/>
    <w:rsid w:val="00A739A6"/>
    <w:rsid w:val="00A7455D"/>
    <w:rsid w:val="00A75B46"/>
    <w:rsid w:val="00A75BA6"/>
    <w:rsid w:val="00A75E89"/>
    <w:rsid w:val="00A769F6"/>
    <w:rsid w:val="00A77941"/>
    <w:rsid w:val="00A8234C"/>
    <w:rsid w:val="00A827FA"/>
    <w:rsid w:val="00A828A8"/>
    <w:rsid w:val="00A82C2B"/>
    <w:rsid w:val="00A83425"/>
    <w:rsid w:val="00A840EA"/>
    <w:rsid w:val="00A84D25"/>
    <w:rsid w:val="00A86BB7"/>
    <w:rsid w:val="00A902A5"/>
    <w:rsid w:val="00A91466"/>
    <w:rsid w:val="00A93027"/>
    <w:rsid w:val="00A93195"/>
    <w:rsid w:val="00A93698"/>
    <w:rsid w:val="00A93955"/>
    <w:rsid w:val="00A94218"/>
    <w:rsid w:val="00A95E60"/>
    <w:rsid w:val="00A978F9"/>
    <w:rsid w:val="00AA45E9"/>
    <w:rsid w:val="00AA5CF4"/>
    <w:rsid w:val="00AA5D57"/>
    <w:rsid w:val="00AB3BE0"/>
    <w:rsid w:val="00AB5706"/>
    <w:rsid w:val="00AC06DC"/>
    <w:rsid w:val="00AC4EF7"/>
    <w:rsid w:val="00AC56BB"/>
    <w:rsid w:val="00AC58A6"/>
    <w:rsid w:val="00AC5EBF"/>
    <w:rsid w:val="00AC688E"/>
    <w:rsid w:val="00AC7E92"/>
    <w:rsid w:val="00AD0B69"/>
    <w:rsid w:val="00AD2801"/>
    <w:rsid w:val="00AD5A05"/>
    <w:rsid w:val="00AD6407"/>
    <w:rsid w:val="00AE17FA"/>
    <w:rsid w:val="00AE2114"/>
    <w:rsid w:val="00AE215A"/>
    <w:rsid w:val="00AE3326"/>
    <w:rsid w:val="00AE3ADA"/>
    <w:rsid w:val="00AE40E8"/>
    <w:rsid w:val="00AE7985"/>
    <w:rsid w:val="00AF095D"/>
    <w:rsid w:val="00AF101A"/>
    <w:rsid w:val="00AF3848"/>
    <w:rsid w:val="00AF3B2E"/>
    <w:rsid w:val="00AF480C"/>
    <w:rsid w:val="00B023E1"/>
    <w:rsid w:val="00B04035"/>
    <w:rsid w:val="00B04346"/>
    <w:rsid w:val="00B107F4"/>
    <w:rsid w:val="00B11C10"/>
    <w:rsid w:val="00B14D6E"/>
    <w:rsid w:val="00B14DB2"/>
    <w:rsid w:val="00B14E1E"/>
    <w:rsid w:val="00B15F9F"/>
    <w:rsid w:val="00B17025"/>
    <w:rsid w:val="00B20662"/>
    <w:rsid w:val="00B20905"/>
    <w:rsid w:val="00B20E90"/>
    <w:rsid w:val="00B21AC2"/>
    <w:rsid w:val="00B22DA0"/>
    <w:rsid w:val="00B24E16"/>
    <w:rsid w:val="00B3128F"/>
    <w:rsid w:val="00B312A9"/>
    <w:rsid w:val="00B31650"/>
    <w:rsid w:val="00B335DA"/>
    <w:rsid w:val="00B347D1"/>
    <w:rsid w:val="00B354AD"/>
    <w:rsid w:val="00B35623"/>
    <w:rsid w:val="00B35D9E"/>
    <w:rsid w:val="00B35E8B"/>
    <w:rsid w:val="00B40DDE"/>
    <w:rsid w:val="00B425BE"/>
    <w:rsid w:val="00B42692"/>
    <w:rsid w:val="00B43D16"/>
    <w:rsid w:val="00B45005"/>
    <w:rsid w:val="00B46D00"/>
    <w:rsid w:val="00B47EEC"/>
    <w:rsid w:val="00B50FC8"/>
    <w:rsid w:val="00B51AD6"/>
    <w:rsid w:val="00B53C8D"/>
    <w:rsid w:val="00B53E2E"/>
    <w:rsid w:val="00B56F4C"/>
    <w:rsid w:val="00B619CA"/>
    <w:rsid w:val="00B61CBC"/>
    <w:rsid w:val="00B62707"/>
    <w:rsid w:val="00B6293D"/>
    <w:rsid w:val="00B638D4"/>
    <w:rsid w:val="00B6425D"/>
    <w:rsid w:val="00B66CC2"/>
    <w:rsid w:val="00B671EC"/>
    <w:rsid w:val="00B673BB"/>
    <w:rsid w:val="00B711A8"/>
    <w:rsid w:val="00B716E9"/>
    <w:rsid w:val="00B71B5F"/>
    <w:rsid w:val="00B71C25"/>
    <w:rsid w:val="00B742FF"/>
    <w:rsid w:val="00B74446"/>
    <w:rsid w:val="00B7621F"/>
    <w:rsid w:val="00B7626D"/>
    <w:rsid w:val="00B7774A"/>
    <w:rsid w:val="00B77F66"/>
    <w:rsid w:val="00B807BF"/>
    <w:rsid w:val="00B8413D"/>
    <w:rsid w:val="00B8438B"/>
    <w:rsid w:val="00B85B5C"/>
    <w:rsid w:val="00B85D5C"/>
    <w:rsid w:val="00B8653A"/>
    <w:rsid w:val="00B87D66"/>
    <w:rsid w:val="00B901F1"/>
    <w:rsid w:val="00B90DB5"/>
    <w:rsid w:val="00B911DC"/>
    <w:rsid w:val="00B92DE6"/>
    <w:rsid w:val="00B9699F"/>
    <w:rsid w:val="00BA1A9F"/>
    <w:rsid w:val="00BA1FE8"/>
    <w:rsid w:val="00BA3DF4"/>
    <w:rsid w:val="00BB31DC"/>
    <w:rsid w:val="00BB53EC"/>
    <w:rsid w:val="00BC1FCE"/>
    <w:rsid w:val="00BC2C1E"/>
    <w:rsid w:val="00BC3A95"/>
    <w:rsid w:val="00BC40A0"/>
    <w:rsid w:val="00BC40BF"/>
    <w:rsid w:val="00BC77F3"/>
    <w:rsid w:val="00BC7D03"/>
    <w:rsid w:val="00BD038A"/>
    <w:rsid w:val="00BD33C4"/>
    <w:rsid w:val="00BD424A"/>
    <w:rsid w:val="00BD76EE"/>
    <w:rsid w:val="00BE263E"/>
    <w:rsid w:val="00BE57E5"/>
    <w:rsid w:val="00BE6B34"/>
    <w:rsid w:val="00BF0C0F"/>
    <w:rsid w:val="00BF0F0B"/>
    <w:rsid w:val="00BF0F1B"/>
    <w:rsid w:val="00BF2F93"/>
    <w:rsid w:val="00BF35F3"/>
    <w:rsid w:val="00BF4954"/>
    <w:rsid w:val="00BF543D"/>
    <w:rsid w:val="00BF5778"/>
    <w:rsid w:val="00BF7664"/>
    <w:rsid w:val="00C02D9E"/>
    <w:rsid w:val="00C02FDD"/>
    <w:rsid w:val="00C052E0"/>
    <w:rsid w:val="00C05E94"/>
    <w:rsid w:val="00C10046"/>
    <w:rsid w:val="00C113CE"/>
    <w:rsid w:val="00C13805"/>
    <w:rsid w:val="00C13939"/>
    <w:rsid w:val="00C14A53"/>
    <w:rsid w:val="00C15B4D"/>
    <w:rsid w:val="00C17633"/>
    <w:rsid w:val="00C17655"/>
    <w:rsid w:val="00C2039A"/>
    <w:rsid w:val="00C2039F"/>
    <w:rsid w:val="00C20FB4"/>
    <w:rsid w:val="00C23EDA"/>
    <w:rsid w:val="00C271E4"/>
    <w:rsid w:val="00C27296"/>
    <w:rsid w:val="00C2739A"/>
    <w:rsid w:val="00C30C8F"/>
    <w:rsid w:val="00C31832"/>
    <w:rsid w:val="00C32BAD"/>
    <w:rsid w:val="00C33EA5"/>
    <w:rsid w:val="00C341A2"/>
    <w:rsid w:val="00C34581"/>
    <w:rsid w:val="00C37588"/>
    <w:rsid w:val="00C37B20"/>
    <w:rsid w:val="00C414BE"/>
    <w:rsid w:val="00C42005"/>
    <w:rsid w:val="00C46044"/>
    <w:rsid w:val="00C47E65"/>
    <w:rsid w:val="00C52336"/>
    <w:rsid w:val="00C52A46"/>
    <w:rsid w:val="00C52DA0"/>
    <w:rsid w:val="00C53E85"/>
    <w:rsid w:val="00C56D12"/>
    <w:rsid w:val="00C61841"/>
    <w:rsid w:val="00C61B22"/>
    <w:rsid w:val="00C63BDE"/>
    <w:rsid w:val="00C646A8"/>
    <w:rsid w:val="00C64E12"/>
    <w:rsid w:val="00C7022F"/>
    <w:rsid w:val="00C70775"/>
    <w:rsid w:val="00C70814"/>
    <w:rsid w:val="00C7137B"/>
    <w:rsid w:val="00C72D0A"/>
    <w:rsid w:val="00C73455"/>
    <w:rsid w:val="00C74549"/>
    <w:rsid w:val="00C75EEC"/>
    <w:rsid w:val="00C779DB"/>
    <w:rsid w:val="00C80515"/>
    <w:rsid w:val="00C82C42"/>
    <w:rsid w:val="00C835DF"/>
    <w:rsid w:val="00C83D5A"/>
    <w:rsid w:val="00C84BFA"/>
    <w:rsid w:val="00C91138"/>
    <w:rsid w:val="00C939C9"/>
    <w:rsid w:val="00C95495"/>
    <w:rsid w:val="00CA10AE"/>
    <w:rsid w:val="00CA29F8"/>
    <w:rsid w:val="00CB0C7D"/>
    <w:rsid w:val="00CB2285"/>
    <w:rsid w:val="00CB284B"/>
    <w:rsid w:val="00CB2A2E"/>
    <w:rsid w:val="00CB3D0C"/>
    <w:rsid w:val="00CB3DE5"/>
    <w:rsid w:val="00CB41FD"/>
    <w:rsid w:val="00CB46B6"/>
    <w:rsid w:val="00CB4E64"/>
    <w:rsid w:val="00CB7066"/>
    <w:rsid w:val="00CB78AD"/>
    <w:rsid w:val="00CB7E96"/>
    <w:rsid w:val="00CC21B3"/>
    <w:rsid w:val="00CC417A"/>
    <w:rsid w:val="00CC718B"/>
    <w:rsid w:val="00CD16E1"/>
    <w:rsid w:val="00CD3471"/>
    <w:rsid w:val="00CD3DF6"/>
    <w:rsid w:val="00CD55A6"/>
    <w:rsid w:val="00CE0CAE"/>
    <w:rsid w:val="00CE1212"/>
    <w:rsid w:val="00CE21FE"/>
    <w:rsid w:val="00CE4478"/>
    <w:rsid w:val="00CE4FD3"/>
    <w:rsid w:val="00CE5F61"/>
    <w:rsid w:val="00CE719D"/>
    <w:rsid w:val="00CE75F9"/>
    <w:rsid w:val="00CF006C"/>
    <w:rsid w:val="00CF01EE"/>
    <w:rsid w:val="00CF089D"/>
    <w:rsid w:val="00CF3AEA"/>
    <w:rsid w:val="00CF43CB"/>
    <w:rsid w:val="00CF6855"/>
    <w:rsid w:val="00CF7A70"/>
    <w:rsid w:val="00D01984"/>
    <w:rsid w:val="00D02C77"/>
    <w:rsid w:val="00D056D1"/>
    <w:rsid w:val="00D06225"/>
    <w:rsid w:val="00D064C4"/>
    <w:rsid w:val="00D10859"/>
    <w:rsid w:val="00D118C3"/>
    <w:rsid w:val="00D11FBD"/>
    <w:rsid w:val="00D122A0"/>
    <w:rsid w:val="00D13053"/>
    <w:rsid w:val="00D15517"/>
    <w:rsid w:val="00D15B40"/>
    <w:rsid w:val="00D17168"/>
    <w:rsid w:val="00D2092C"/>
    <w:rsid w:val="00D21B04"/>
    <w:rsid w:val="00D21D54"/>
    <w:rsid w:val="00D23260"/>
    <w:rsid w:val="00D250E5"/>
    <w:rsid w:val="00D27924"/>
    <w:rsid w:val="00D31D91"/>
    <w:rsid w:val="00D324B2"/>
    <w:rsid w:val="00D33626"/>
    <w:rsid w:val="00D37E02"/>
    <w:rsid w:val="00D41D0C"/>
    <w:rsid w:val="00D42AAE"/>
    <w:rsid w:val="00D4323F"/>
    <w:rsid w:val="00D460C4"/>
    <w:rsid w:val="00D46766"/>
    <w:rsid w:val="00D47DAD"/>
    <w:rsid w:val="00D55426"/>
    <w:rsid w:val="00D57C23"/>
    <w:rsid w:val="00D6039D"/>
    <w:rsid w:val="00D61B78"/>
    <w:rsid w:val="00D623BD"/>
    <w:rsid w:val="00D67861"/>
    <w:rsid w:val="00D701AA"/>
    <w:rsid w:val="00D70969"/>
    <w:rsid w:val="00D70A1D"/>
    <w:rsid w:val="00D71514"/>
    <w:rsid w:val="00D72BDF"/>
    <w:rsid w:val="00D7396E"/>
    <w:rsid w:val="00D747B5"/>
    <w:rsid w:val="00D7612D"/>
    <w:rsid w:val="00D76290"/>
    <w:rsid w:val="00D77044"/>
    <w:rsid w:val="00D77427"/>
    <w:rsid w:val="00D776CA"/>
    <w:rsid w:val="00D77F6D"/>
    <w:rsid w:val="00D809F3"/>
    <w:rsid w:val="00D81073"/>
    <w:rsid w:val="00D816CF"/>
    <w:rsid w:val="00D82048"/>
    <w:rsid w:val="00D850AF"/>
    <w:rsid w:val="00D85A4F"/>
    <w:rsid w:val="00D86585"/>
    <w:rsid w:val="00D87E01"/>
    <w:rsid w:val="00D87FC1"/>
    <w:rsid w:val="00D93500"/>
    <w:rsid w:val="00D93C80"/>
    <w:rsid w:val="00D950EA"/>
    <w:rsid w:val="00D963AF"/>
    <w:rsid w:val="00DA444E"/>
    <w:rsid w:val="00DA568A"/>
    <w:rsid w:val="00DA588D"/>
    <w:rsid w:val="00DB0544"/>
    <w:rsid w:val="00DB10E5"/>
    <w:rsid w:val="00DB1F4A"/>
    <w:rsid w:val="00DB1FC2"/>
    <w:rsid w:val="00DB2251"/>
    <w:rsid w:val="00DB521C"/>
    <w:rsid w:val="00DB5C9F"/>
    <w:rsid w:val="00DC25E1"/>
    <w:rsid w:val="00DC3280"/>
    <w:rsid w:val="00DC3E69"/>
    <w:rsid w:val="00DC576C"/>
    <w:rsid w:val="00DC59F7"/>
    <w:rsid w:val="00DC66F4"/>
    <w:rsid w:val="00DC7A4C"/>
    <w:rsid w:val="00DD0429"/>
    <w:rsid w:val="00DD06AF"/>
    <w:rsid w:val="00DD2FEE"/>
    <w:rsid w:val="00DD30B2"/>
    <w:rsid w:val="00DD3D1C"/>
    <w:rsid w:val="00DD4AA3"/>
    <w:rsid w:val="00DE0AA5"/>
    <w:rsid w:val="00DE2352"/>
    <w:rsid w:val="00DE410C"/>
    <w:rsid w:val="00DE42B8"/>
    <w:rsid w:val="00DE68EE"/>
    <w:rsid w:val="00DF2A55"/>
    <w:rsid w:val="00DF3B9A"/>
    <w:rsid w:val="00DF4600"/>
    <w:rsid w:val="00DF7A16"/>
    <w:rsid w:val="00E0142B"/>
    <w:rsid w:val="00E03788"/>
    <w:rsid w:val="00E03E63"/>
    <w:rsid w:val="00E10838"/>
    <w:rsid w:val="00E111E0"/>
    <w:rsid w:val="00E11C9F"/>
    <w:rsid w:val="00E13497"/>
    <w:rsid w:val="00E13EF5"/>
    <w:rsid w:val="00E14AD6"/>
    <w:rsid w:val="00E150AC"/>
    <w:rsid w:val="00E161A9"/>
    <w:rsid w:val="00E168BC"/>
    <w:rsid w:val="00E173D4"/>
    <w:rsid w:val="00E20CF4"/>
    <w:rsid w:val="00E2194A"/>
    <w:rsid w:val="00E227D4"/>
    <w:rsid w:val="00E230F3"/>
    <w:rsid w:val="00E232A7"/>
    <w:rsid w:val="00E2388E"/>
    <w:rsid w:val="00E24A7B"/>
    <w:rsid w:val="00E251DE"/>
    <w:rsid w:val="00E254D1"/>
    <w:rsid w:val="00E277BD"/>
    <w:rsid w:val="00E30611"/>
    <w:rsid w:val="00E32BB3"/>
    <w:rsid w:val="00E32DF1"/>
    <w:rsid w:val="00E33D8B"/>
    <w:rsid w:val="00E360C8"/>
    <w:rsid w:val="00E36665"/>
    <w:rsid w:val="00E409F7"/>
    <w:rsid w:val="00E41BAE"/>
    <w:rsid w:val="00E41D1E"/>
    <w:rsid w:val="00E424D3"/>
    <w:rsid w:val="00E425C4"/>
    <w:rsid w:val="00E45F4F"/>
    <w:rsid w:val="00E46475"/>
    <w:rsid w:val="00E50CFE"/>
    <w:rsid w:val="00E511D6"/>
    <w:rsid w:val="00E5178D"/>
    <w:rsid w:val="00E51AAF"/>
    <w:rsid w:val="00E53298"/>
    <w:rsid w:val="00E542A1"/>
    <w:rsid w:val="00E54535"/>
    <w:rsid w:val="00E55893"/>
    <w:rsid w:val="00E577AB"/>
    <w:rsid w:val="00E631B0"/>
    <w:rsid w:val="00E64D48"/>
    <w:rsid w:val="00E65A91"/>
    <w:rsid w:val="00E6603D"/>
    <w:rsid w:val="00E7099B"/>
    <w:rsid w:val="00E76AFB"/>
    <w:rsid w:val="00E77932"/>
    <w:rsid w:val="00E7797C"/>
    <w:rsid w:val="00E77DB6"/>
    <w:rsid w:val="00E77E88"/>
    <w:rsid w:val="00E808EA"/>
    <w:rsid w:val="00E81D04"/>
    <w:rsid w:val="00E83C28"/>
    <w:rsid w:val="00E85686"/>
    <w:rsid w:val="00E86ECD"/>
    <w:rsid w:val="00E900C1"/>
    <w:rsid w:val="00E90403"/>
    <w:rsid w:val="00E91499"/>
    <w:rsid w:val="00E91B73"/>
    <w:rsid w:val="00E9240E"/>
    <w:rsid w:val="00E95B38"/>
    <w:rsid w:val="00E96E93"/>
    <w:rsid w:val="00EA41E2"/>
    <w:rsid w:val="00EA7145"/>
    <w:rsid w:val="00EB195B"/>
    <w:rsid w:val="00EB519D"/>
    <w:rsid w:val="00EB583F"/>
    <w:rsid w:val="00EB61AE"/>
    <w:rsid w:val="00EB6898"/>
    <w:rsid w:val="00EC0E9E"/>
    <w:rsid w:val="00EC3707"/>
    <w:rsid w:val="00EC612A"/>
    <w:rsid w:val="00EC7F93"/>
    <w:rsid w:val="00ED2956"/>
    <w:rsid w:val="00ED4597"/>
    <w:rsid w:val="00ED76D3"/>
    <w:rsid w:val="00ED77FB"/>
    <w:rsid w:val="00ED7ACA"/>
    <w:rsid w:val="00EE032E"/>
    <w:rsid w:val="00EE040E"/>
    <w:rsid w:val="00EE290D"/>
    <w:rsid w:val="00EE3563"/>
    <w:rsid w:val="00EE3B5D"/>
    <w:rsid w:val="00EE5484"/>
    <w:rsid w:val="00EE6284"/>
    <w:rsid w:val="00EF3BB0"/>
    <w:rsid w:val="00EF4A67"/>
    <w:rsid w:val="00F00260"/>
    <w:rsid w:val="00F022CF"/>
    <w:rsid w:val="00F044FE"/>
    <w:rsid w:val="00F0625E"/>
    <w:rsid w:val="00F07B40"/>
    <w:rsid w:val="00F101E9"/>
    <w:rsid w:val="00F122B3"/>
    <w:rsid w:val="00F134D3"/>
    <w:rsid w:val="00F14DB1"/>
    <w:rsid w:val="00F16675"/>
    <w:rsid w:val="00F17385"/>
    <w:rsid w:val="00F20EF0"/>
    <w:rsid w:val="00F21740"/>
    <w:rsid w:val="00F24C04"/>
    <w:rsid w:val="00F2513D"/>
    <w:rsid w:val="00F30FA1"/>
    <w:rsid w:val="00F3230F"/>
    <w:rsid w:val="00F32E62"/>
    <w:rsid w:val="00F34E90"/>
    <w:rsid w:val="00F35E4A"/>
    <w:rsid w:val="00F361B8"/>
    <w:rsid w:val="00F37320"/>
    <w:rsid w:val="00F4069C"/>
    <w:rsid w:val="00F40EEC"/>
    <w:rsid w:val="00F41FE3"/>
    <w:rsid w:val="00F44598"/>
    <w:rsid w:val="00F4465F"/>
    <w:rsid w:val="00F45D99"/>
    <w:rsid w:val="00F45EE3"/>
    <w:rsid w:val="00F52E1A"/>
    <w:rsid w:val="00F53EB7"/>
    <w:rsid w:val="00F57B0E"/>
    <w:rsid w:val="00F605C1"/>
    <w:rsid w:val="00F608E1"/>
    <w:rsid w:val="00F6178C"/>
    <w:rsid w:val="00F62906"/>
    <w:rsid w:val="00F63ACD"/>
    <w:rsid w:val="00F645E1"/>
    <w:rsid w:val="00F6746B"/>
    <w:rsid w:val="00F72A8B"/>
    <w:rsid w:val="00F74F09"/>
    <w:rsid w:val="00F77D9C"/>
    <w:rsid w:val="00F822AD"/>
    <w:rsid w:val="00F8307B"/>
    <w:rsid w:val="00F8407B"/>
    <w:rsid w:val="00F903FA"/>
    <w:rsid w:val="00F90D78"/>
    <w:rsid w:val="00F93412"/>
    <w:rsid w:val="00F937D5"/>
    <w:rsid w:val="00F9556A"/>
    <w:rsid w:val="00FA0B08"/>
    <w:rsid w:val="00FA1172"/>
    <w:rsid w:val="00FA1ABE"/>
    <w:rsid w:val="00FA1C7D"/>
    <w:rsid w:val="00FA2BDC"/>
    <w:rsid w:val="00FA6420"/>
    <w:rsid w:val="00FA69EB"/>
    <w:rsid w:val="00FB175F"/>
    <w:rsid w:val="00FB2A67"/>
    <w:rsid w:val="00FB416F"/>
    <w:rsid w:val="00FB5326"/>
    <w:rsid w:val="00FB7077"/>
    <w:rsid w:val="00FC0705"/>
    <w:rsid w:val="00FC07B6"/>
    <w:rsid w:val="00FC07FB"/>
    <w:rsid w:val="00FC16E5"/>
    <w:rsid w:val="00FC2D9C"/>
    <w:rsid w:val="00FC30F4"/>
    <w:rsid w:val="00FC3E0D"/>
    <w:rsid w:val="00FC45DB"/>
    <w:rsid w:val="00FC553F"/>
    <w:rsid w:val="00FC6021"/>
    <w:rsid w:val="00FC640A"/>
    <w:rsid w:val="00FD1FEC"/>
    <w:rsid w:val="00FD258A"/>
    <w:rsid w:val="00FD4FC8"/>
    <w:rsid w:val="00FD6F5F"/>
    <w:rsid w:val="00FD7A3B"/>
    <w:rsid w:val="00FE129A"/>
    <w:rsid w:val="00FE1628"/>
    <w:rsid w:val="00FE1DB8"/>
    <w:rsid w:val="00FE38E6"/>
    <w:rsid w:val="00FE43B6"/>
    <w:rsid w:val="00FF0B5A"/>
    <w:rsid w:val="00FF175D"/>
    <w:rsid w:val="00FF1EFA"/>
    <w:rsid w:val="00FF36C9"/>
    <w:rsid w:val="00FF3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92BD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CA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76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1376E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978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78F9"/>
  </w:style>
  <w:style w:type="paragraph" w:styleId="Footer">
    <w:name w:val="footer"/>
    <w:basedOn w:val="Normal"/>
    <w:link w:val="FooterChar"/>
    <w:uiPriority w:val="99"/>
    <w:unhideWhenUsed/>
    <w:rsid w:val="00A978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78F9"/>
  </w:style>
  <w:style w:type="character" w:styleId="LineNumber">
    <w:name w:val="line number"/>
    <w:basedOn w:val="DefaultParagraphFont"/>
    <w:uiPriority w:val="99"/>
    <w:semiHidden/>
    <w:unhideWhenUsed/>
    <w:rsid w:val="006C05F2"/>
  </w:style>
  <w:style w:type="paragraph" w:styleId="NormalWeb">
    <w:name w:val="Normal (Web)"/>
    <w:basedOn w:val="Normal"/>
    <w:uiPriority w:val="99"/>
    <w:semiHidden/>
    <w:unhideWhenUsed/>
    <w:rsid w:val="00B2090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B20905"/>
  </w:style>
  <w:style w:type="paragraph" w:styleId="BalloonText">
    <w:name w:val="Balloon Text"/>
    <w:basedOn w:val="Normal"/>
    <w:link w:val="BalloonTextChar"/>
    <w:uiPriority w:val="99"/>
    <w:semiHidden/>
    <w:unhideWhenUsed/>
    <w:rsid w:val="00CF7A7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A70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82C42"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unhideWhenUsed/>
    <w:rsid w:val="001B1446"/>
    <w:rPr>
      <w:rFonts w:ascii="Arial" w:hAnsi="Arial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1446"/>
    <w:rPr>
      <w:rFonts w:ascii="Arial" w:hAnsi="Arial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C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C42"/>
    <w:rPr>
      <w:rFonts w:ascii="Arial" w:hAnsi="Arial"/>
      <w:b/>
      <w:bCs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5E4C2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E4C22"/>
    <w:rPr>
      <w:color w:val="954F72"/>
      <w:u w:val="single"/>
    </w:rPr>
  </w:style>
  <w:style w:type="paragraph" w:customStyle="1" w:styleId="msonormal0">
    <w:name w:val="msonormal"/>
    <w:basedOn w:val="Normal"/>
    <w:rsid w:val="005E4C2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5E4C22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5E4C22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65">
    <w:name w:val="xl65"/>
    <w:basedOn w:val="Normal"/>
    <w:rsid w:val="005E4C22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66">
    <w:name w:val="xl66"/>
    <w:basedOn w:val="Normal"/>
    <w:rsid w:val="005E4C2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67">
    <w:name w:val="xl67"/>
    <w:basedOn w:val="Normal"/>
    <w:rsid w:val="005E4C2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68">
    <w:name w:val="xl68"/>
    <w:basedOn w:val="Normal"/>
    <w:rsid w:val="005E4C2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69">
    <w:name w:val="xl69"/>
    <w:basedOn w:val="Normal"/>
    <w:rsid w:val="005E4C22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sz w:val="12"/>
      <w:szCs w:val="12"/>
    </w:rPr>
  </w:style>
  <w:style w:type="paragraph" w:customStyle="1" w:styleId="xl70">
    <w:name w:val="xl70"/>
    <w:basedOn w:val="Normal"/>
    <w:rsid w:val="005E4C22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1">
    <w:name w:val="xl71"/>
    <w:basedOn w:val="Normal"/>
    <w:rsid w:val="005E4C22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sz w:val="12"/>
      <w:szCs w:val="12"/>
    </w:rPr>
  </w:style>
  <w:style w:type="paragraph" w:customStyle="1" w:styleId="xl72">
    <w:name w:val="xl72"/>
    <w:basedOn w:val="Normal"/>
    <w:rsid w:val="005E4C22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3">
    <w:name w:val="xl73"/>
    <w:basedOn w:val="Normal"/>
    <w:rsid w:val="005E4C22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4">
    <w:name w:val="xl74"/>
    <w:basedOn w:val="Normal"/>
    <w:rsid w:val="005E4C22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5">
    <w:name w:val="xl75"/>
    <w:basedOn w:val="Normal"/>
    <w:rsid w:val="005E4C22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6">
    <w:name w:val="xl76"/>
    <w:basedOn w:val="Normal"/>
    <w:rsid w:val="005E4C22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7">
    <w:name w:val="xl77"/>
    <w:basedOn w:val="Normal"/>
    <w:rsid w:val="005E4C22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8">
    <w:name w:val="xl78"/>
    <w:basedOn w:val="Normal"/>
    <w:rsid w:val="005E4C2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9">
    <w:name w:val="xl79"/>
    <w:basedOn w:val="Normal"/>
    <w:rsid w:val="005E4C22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0">
    <w:name w:val="xl80"/>
    <w:basedOn w:val="Normal"/>
    <w:rsid w:val="005E4C2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1">
    <w:name w:val="xl81"/>
    <w:basedOn w:val="Normal"/>
    <w:rsid w:val="005E4C22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2">
    <w:name w:val="xl82"/>
    <w:basedOn w:val="Normal"/>
    <w:rsid w:val="005E4C22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3">
    <w:name w:val="xl83"/>
    <w:basedOn w:val="Normal"/>
    <w:rsid w:val="005E4C22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styleId="Revision">
    <w:name w:val="Revision"/>
    <w:hidden/>
    <w:uiPriority w:val="99"/>
    <w:semiHidden/>
    <w:rsid w:val="00F57B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40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1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4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6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0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3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42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55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261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386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0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6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979E163-547E-4D22-9E29-78C729E236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9</Words>
  <Characters>2845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333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3-01T15:07:00Z</dcterms:created>
  <dcterms:modified xsi:type="dcterms:W3CDTF">2022-03-25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 edition</vt:lpwstr>
  </property>
  <property fmtid="{D5CDD505-2E9C-101B-9397-08002B2CF9AE}" pid="4" name="Mendeley Recent Style Id 1_1">
    <vt:lpwstr>http://www.zotero.org/styles/biodiversity-and-conservation</vt:lpwstr>
  </property>
  <property fmtid="{D5CDD505-2E9C-101B-9397-08002B2CF9AE}" pid="5" name="Mendeley Recent Style Name 1_1">
    <vt:lpwstr>Biodiversity and Conserv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genes-and-genomics</vt:lpwstr>
  </property>
  <property fmtid="{D5CDD505-2E9C-101B-9397-08002B2CF9AE}" pid="11" name="Mendeley Recent Style Name 4_1">
    <vt:lpwstr>Genes &amp; Genomics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molecular-ecology</vt:lpwstr>
  </property>
  <property fmtid="{D5CDD505-2E9C-101B-9397-08002B2CF9AE}" pid="19" name="Mendeley Recent Style Name 8_1">
    <vt:lpwstr>Molecular Ecology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genes-and-genomics</vt:lpwstr>
  </property>
  <property fmtid="{D5CDD505-2E9C-101B-9397-08002B2CF9AE}" pid="24" name="Mendeley Unique User Id_1">
    <vt:lpwstr>031917c7-f5de-36e0-9fd7-1bf527bcb2ba</vt:lpwstr>
  </property>
</Properties>
</file>